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0C9FE" w14:textId="08973C7C" w:rsidR="005512A9" w:rsidRPr="00342A82" w:rsidRDefault="005512A9" w:rsidP="005512A9">
      <w:pPr>
        <w:spacing w:after="0" w:line="276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nl-NL"/>
          <w14:ligatures w14:val="none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4FCE8B02" wp14:editId="5A00A2D7">
            <wp:simplePos x="0" y="0"/>
            <wp:positionH relativeFrom="margin">
              <wp:align>center</wp:align>
            </wp:positionH>
            <wp:positionV relativeFrom="paragraph">
              <wp:posOffset>257810</wp:posOffset>
            </wp:positionV>
            <wp:extent cx="6829425" cy="3122295"/>
            <wp:effectExtent l="0" t="0" r="9525" b="1905"/>
            <wp:wrapTopAndBottom/>
            <wp:docPr id="1443369458" name="Afbeelding 1443369458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369458" name="Afbeelding 1" descr="Afbeelding met tekst, schermopname, diagram, lijn&#10;&#10;Automatisch gegenereerde beschrijv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94" b="19784"/>
                    <a:stretch/>
                  </pic:blipFill>
                  <pic:spPr bwMode="auto">
                    <a:xfrm>
                      <a:off x="0" y="0"/>
                      <a:ext cx="6829425" cy="3122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4201" w:rsidRPr="00F30277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br/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Supplementary Figure </w:t>
      </w:r>
      <w:r w:rsidR="00C35943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S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1. D</w:t>
      </w:r>
      <w:r w:rsidRPr="00F363D1">
        <w:rPr>
          <w:b/>
          <w:bCs/>
          <w:iCs/>
          <w:sz w:val="20"/>
          <w:szCs w:val="20"/>
          <w:lang w:val="en-US"/>
        </w:rPr>
        <w:t>iastolic dysfunction grade transition between baseline and follow</w:t>
      </w:r>
      <w:r w:rsidR="007317F1">
        <w:rPr>
          <w:b/>
          <w:bCs/>
          <w:iCs/>
          <w:sz w:val="20"/>
          <w:szCs w:val="20"/>
          <w:lang w:val="en-US"/>
        </w:rPr>
        <w:t>-</w:t>
      </w:r>
      <w:r w:rsidRPr="00F363D1">
        <w:rPr>
          <w:b/>
          <w:bCs/>
          <w:iCs/>
          <w:sz w:val="20"/>
          <w:szCs w:val="20"/>
          <w:lang w:val="en-US"/>
        </w:rPr>
        <w:t>up in non-responders and responders.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br/>
      </w:r>
      <w:r w:rsidRPr="00AC768E">
        <w:rPr>
          <w:i/>
          <w:iCs/>
          <w:sz w:val="20"/>
          <w:szCs w:val="20"/>
          <w:lang w:val="en-US"/>
        </w:rPr>
        <w:t>The left Sankey diagram visualizes the transition of diastolic dysfunction grades in non-responders, while the right diagram illustrates these transitions in responders. Only patients with diastolic function grades recorded at both baseline and follow-up time points were included in this analysis. Percentages might not add up to 100% due to rounding.</w:t>
      </w:r>
    </w:p>
    <w:p w14:paraId="03D1F257" w14:textId="2091B551" w:rsidR="005512A9" w:rsidRPr="00DA3410" w:rsidRDefault="005512A9" w:rsidP="005512A9">
      <w:pPr>
        <w:rPr>
          <w:b/>
          <w:lang w:val="en-US"/>
        </w:rPr>
      </w:pPr>
    </w:p>
    <w:p w14:paraId="284AAEA7" w14:textId="44F41BFE" w:rsidR="005512A9" w:rsidRDefault="005512A9" w:rsidP="005512A9">
      <w:pPr>
        <w:autoSpaceDE w:val="0"/>
        <w:autoSpaceDN w:val="0"/>
        <w:ind w:left="640" w:hanging="640"/>
        <w:rPr>
          <w:b/>
          <w:sz w:val="20"/>
          <w:szCs w:val="20"/>
          <w:lang w:val="en-US"/>
        </w:rPr>
      </w:pPr>
    </w:p>
    <w:p w14:paraId="69CA8184" w14:textId="77777777" w:rsidR="005512A9" w:rsidRDefault="005512A9" w:rsidP="005512A9">
      <w:pPr>
        <w:autoSpaceDE w:val="0"/>
        <w:autoSpaceDN w:val="0"/>
        <w:ind w:left="640" w:hanging="640"/>
        <w:rPr>
          <w:b/>
          <w:sz w:val="20"/>
          <w:szCs w:val="20"/>
          <w:lang w:val="en-US"/>
        </w:rPr>
      </w:pPr>
    </w:p>
    <w:p w14:paraId="22697268" w14:textId="77777777" w:rsidR="005512A9" w:rsidRDefault="005512A9" w:rsidP="005512A9">
      <w:pPr>
        <w:autoSpaceDE w:val="0"/>
        <w:autoSpaceDN w:val="0"/>
        <w:ind w:left="640" w:hanging="640"/>
        <w:rPr>
          <w:b/>
          <w:sz w:val="20"/>
          <w:szCs w:val="20"/>
          <w:lang w:val="en-US"/>
        </w:rPr>
      </w:pPr>
    </w:p>
    <w:p w14:paraId="541AF53D" w14:textId="218FA091" w:rsidR="005512A9" w:rsidRDefault="005512A9" w:rsidP="005512A9">
      <w:pPr>
        <w:autoSpaceDE w:val="0"/>
        <w:autoSpaceDN w:val="0"/>
        <w:ind w:left="640" w:hanging="640"/>
        <w:rPr>
          <w:b/>
          <w:sz w:val="20"/>
          <w:szCs w:val="20"/>
          <w:lang w:val="en-US"/>
        </w:rPr>
      </w:pPr>
    </w:p>
    <w:p w14:paraId="3B7BCC77" w14:textId="6A448270" w:rsidR="005512A9" w:rsidRPr="005512A9" w:rsidRDefault="005512A9" w:rsidP="005512A9">
      <w:pPr>
        <w:rPr>
          <w:b/>
          <w:lang w:val="en-US"/>
        </w:rPr>
      </w:pPr>
    </w:p>
    <w:p w14:paraId="175FBC50" w14:textId="479247D6" w:rsidR="005512A9" w:rsidRDefault="005512A9" w:rsidP="005512A9">
      <w:pPr>
        <w:spacing w:line="276" w:lineRule="auto"/>
        <w:rPr>
          <w:sz w:val="20"/>
          <w:szCs w:val="20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3BB6B01A" wp14:editId="2EC8EBAB">
            <wp:simplePos x="0" y="0"/>
            <wp:positionH relativeFrom="column">
              <wp:posOffset>-336740</wp:posOffset>
            </wp:positionH>
            <wp:positionV relativeFrom="paragraph">
              <wp:posOffset>0</wp:posOffset>
            </wp:positionV>
            <wp:extent cx="6427249" cy="2493818"/>
            <wp:effectExtent l="0" t="0" r="0" b="1905"/>
            <wp:wrapTopAndBottom/>
            <wp:docPr id="2" name="Afbeelding 2" descr="Afbeelding met diagram, schets, tekening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diagram, schets, tekening, tekst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7249" cy="24938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B3039">
        <w:rPr>
          <w:b/>
          <w:bCs/>
          <w:sz w:val="20"/>
          <w:szCs w:val="20"/>
          <w:lang w:val="en-US"/>
        </w:rPr>
        <w:t xml:space="preserve">Supplementary Figure </w:t>
      </w:r>
      <w:r w:rsidR="00C35943">
        <w:rPr>
          <w:b/>
          <w:bCs/>
          <w:sz w:val="20"/>
          <w:szCs w:val="20"/>
          <w:lang w:val="en-US"/>
        </w:rPr>
        <w:t>S</w:t>
      </w:r>
      <w:r>
        <w:rPr>
          <w:b/>
          <w:bCs/>
          <w:sz w:val="20"/>
          <w:szCs w:val="20"/>
          <w:lang w:val="en-US"/>
        </w:rPr>
        <w:t>2</w:t>
      </w:r>
      <w:r w:rsidRPr="009B3039">
        <w:rPr>
          <w:b/>
          <w:bCs/>
          <w:sz w:val="20"/>
          <w:szCs w:val="20"/>
          <w:lang w:val="en-US"/>
        </w:rPr>
        <w:t>. Correlation between</w:t>
      </w:r>
      <w:r w:rsidR="00352C41">
        <w:rPr>
          <w:b/>
          <w:bCs/>
          <w:sz w:val="20"/>
          <w:szCs w:val="20"/>
          <w:lang w:val="en-US"/>
        </w:rPr>
        <w:t xml:space="preserve"> </w:t>
      </w:r>
      <w:r w:rsidRPr="009B3039">
        <w:rPr>
          <w:b/>
          <w:bCs/>
          <w:sz w:val="20"/>
          <w:szCs w:val="20"/>
          <w:lang w:val="en-US"/>
        </w:rPr>
        <w:t xml:space="preserve">LACI and LA </w:t>
      </w:r>
      <w:proofErr w:type="spellStart"/>
      <w:r w:rsidRPr="009B3039">
        <w:rPr>
          <w:b/>
          <w:bCs/>
          <w:sz w:val="20"/>
          <w:szCs w:val="20"/>
          <w:lang w:val="en-US"/>
        </w:rPr>
        <w:t>ESVi</w:t>
      </w:r>
      <w:proofErr w:type="spellEnd"/>
      <w:r w:rsidRPr="009B3039">
        <w:rPr>
          <w:b/>
          <w:bCs/>
          <w:sz w:val="20"/>
          <w:szCs w:val="20"/>
          <w:lang w:val="en-US"/>
        </w:rPr>
        <w:t xml:space="preserve"> at baseline and follow-up.</w:t>
      </w:r>
      <w:r w:rsidRPr="009B3039">
        <w:rPr>
          <w:b/>
          <w:bCs/>
          <w:sz w:val="20"/>
          <w:szCs w:val="20"/>
          <w:lang w:val="en-US"/>
        </w:rPr>
        <w:br/>
      </w:r>
      <w:r w:rsidRPr="00AC768E">
        <w:rPr>
          <w:i/>
          <w:iCs/>
          <w:sz w:val="20"/>
          <w:szCs w:val="20"/>
          <w:lang w:val="en-US"/>
        </w:rPr>
        <w:t xml:space="preserve">A positive correlation between LACI and LA </w:t>
      </w:r>
      <w:proofErr w:type="spellStart"/>
      <w:r w:rsidRPr="00AC768E">
        <w:rPr>
          <w:i/>
          <w:iCs/>
          <w:sz w:val="20"/>
          <w:szCs w:val="20"/>
          <w:lang w:val="en-US"/>
        </w:rPr>
        <w:t>ESVi</w:t>
      </w:r>
      <w:proofErr w:type="spellEnd"/>
      <w:r w:rsidRPr="00AC768E">
        <w:rPr>
          <w:i/>
          <w:iCs/>
          <w:sz w:val="20"/>
          <w:szCs w:val="20"/>
          <w:lang w:val="en-US"/>
        </w:rPr>
        <w:t xml:space="preserve"> was observed both at baseline and after six months of follow-up.</w:t>
      </w:r>
      <w:r w:rsidRPr="00AC768E">
        <w:rPr>
          <w:b/>
          <w:bCs/>
          <w:i/>
          <w:iCs/>
          <w:sz w:val="20"/>
          <w:szCs w:val="20"/>
          <w:lang w:val="en-US"/>
        </w:rPr>
        <w:br/>
      </w:r>
      <w:r w:rsidRPr="00AC768E">
        <w:rPr>
          <w:i/>
          <w:iCs/>
          <w:sz w:val="20"/>
          <w:szCs w:val="20"/>
          <w:lang w:val="en-US"/>
        </w:rPr>
        <w:t xml:space="preserve">ρ = </w:t>
      </w:r>
      <w:proofErr w:type="spellStart"/>
      <w:r w:rsidRPr="00AC768E">
        <w:rPr>
          <w:i/>
          <w:iCs/>
          <w:sz w:val="20"/>
          <w:szCs w:val="20"/>
          <w:lang w:val="en-US"/>
        </w:rPr>
        <w:t>Spearmans</w:t>
      </w:r>
      <w:proofErr w:type="spellEnd"/>
      <w:r w:rsidRPr="00AC768E">
        <w:rPr>
          <w:i/>
          <w:iCs/>
          <w:sz w:val="20"/>
          <w:szCs w:val="20"/>
          <w:lang w:val="en-US"/>
        </w:rPr>
        <w:t xml:space="preserve">’ rho; LA = left atrium; </w:t>
      </w:r>
      <w:proofErr w:type="spellStart"/>
      <w:r w:rsidRPr="00AC768E">
        <w:rPr>
          <w:i/>
          <w:iCs/>
          <w:sz w:val="20"/>
          <w:szCs w:val="20"/>
          <w:lang w:val="en-US"/>
        </w:rPr>
        <w:t>ESVi</w:t>
      </w:r>
      <w:proofErr w:type="spellEnd"/>
      <w:r w:rsidRPr="00AC768E">
        <w:rPr>
          <w:i/>
          <w:iCs/>
          <w:sz w:val="20"/>
          <w:szCs w:val="20"/>
          <w:lang w:val="en-US"/>
        </w:rPr>
        <w:t xml:space="preserve"> = indexed end-systolic volume; LACI = left atrioventricular coupling index.</w:t>
      </w:r>
    </w:p>
    <w:p w14:paraId="14BD0A6B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0658787C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6C733AE9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17007E21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00D57EB9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3D4B3A5D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5E4642EF" w14:textId="77777777" w:rsidR="005512A9" w:rsidRDefault="005512A9" w:rsidP="005512A9">
      <w:pPr>
        <w:spacing w:line="276" w:lineRule="auto"/>
        <w:rPr>
          <w:sz w:val="20"/>
          <w:szCs w:val="20"/>
          <w:lang w:val="en-US"/>
        </w:rPr>
      </w:pPr>
    </w:p>
    <w:p w14:paraId="593E450C" w14:textId="77777777" w:rsidR="005512A9" w:rsidRPr="009B3039" w:rsidRDefault="005512A9" w:rsidP="005512A9">
      <w:pPr>
        <w:spacing w:line="276" w:lineRule="auto"/>
        <w:rPr>
          <w:b/>
          <w:bCs/>
          <w:sz w:val="20"/>
          <w:szCs w:val="20"/>
          <w:lang w:val="en-US"/>
        </w:rPr>
      </w:pPr>
    </w:p>
    <w:p w14:paraId="0A52F965" w14:textId="2505C35E" w:rsidR="001C46FC" w:rsidRPr="005512A9" w:rsidRDefault="005512A9" w:rsidP="005512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35DEEC0" wp14:editId="17B481A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971030" cy="3181350"/>
            <wp:effectExtent l="0" t="0" r="1270" b="0"/>
            <wp:wrapTopAndBottom/>
            <wp:docPr id="3" name="Afbeelding 3" descr="Afbeelding met tekst, diagram, lij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diagram, lijn, schermopname&#10;&#10;Automatisch gegenereerde beschrijvi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45" b="20158"/>
                    <a:stretch/>
                  </pic:blipFill>
                  <pic:spPr bwMode="auto">
                    <a:xfrm>
                      <a:off x="0" y="0"/>
                      <a:ext cx="6971030" cy="318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46FC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Supplementary Figure </w:t>
      </w:r>
      <w:r w:rsidR="00C35943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S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3</w:t>
      </w:r>
      <w:r w:rsidR="001C46FC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. NYHA class</w:t>
      </w:r>
      <w:r w:rsidR="001C46FC" w:rsidRPr="00F363D1">
        <w:rPr>
          <w:b/>
          <w:bCs/>
          <w:iCs/>
          <w:sz w:val="20"/>
          <w:szCs w:val="20"/>
          <w:lang w:val="en-US"/>
        </w:rPr>
        <w:t xml:space="preserve"> transition between baseline and follow</w:t>
      </w:r>
      <w:r w:rsidR="007317F1">
        <w:rPr>
          <w:b/>
          <w:bCs/>
          <w:iCs/>
          <w:sz w:val="20"/>
          <w:szCs w:val="20"/>
          <w:lang w:val="en-US"/>
        </w:rPr>
        <w:t>-</w:t>
      </w:r>
      <w:r w:rsidR="001C46FC" w:rsidRPr="00F363D1">
        <w:rPr>
          <w:b/>
          <w:bCs/>
          <w:iCs/>
          <w:sz w:val="20"/>
          <w:szCs w:val="20"/>
          <w:lang w:val="en-US"/>
        </w:rPr>
        <w:t>up in non-responders and responders.</w:t>
      </w:r>
      <w:r w:rsidR="001C46FC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br/>
      </w:r>
      <w:r w:rsidR="001C46FC" w:rsidRPr="00AC768E">
        <w:rPr>
          <w:i/>
          <w:iCs/>
          <w:sz w:val="20"/>
          <w:szCs w:val="20"/>
          <w:lang w:val="en-US"/>
        </w:rPr>
        <w:t xml:space="preserve">The left Sankey diagram visualizes the transition of </w:t>
      </w:r>
      <w:r w:rsidR="00CB4FC7" w:rsidRPr="00AC768E">
        <w:rPr>
          <w:i/>
          <w:iCs/>
          <w:sz w:val="20"/>
          <w:szCs w:val="20"/>
          <w:lang w:val="en-US"/>
        </w:rPr>
        <w:t>NYHA class</w:t>
      </w:r>
      <w:r w:rsidR="001C46FC" w:rsidRPr="00AC768E">
        <w:rPr>
          <w:i/>
          <w:iCs/>
          <w:sz w:val="20"/>
          <w:szCs w:val="20"/>
          <w:lang w:val="en-US"/>
        </w:rPr>
        <w:t xml:space="preserve"> in non-responders, while the right diagram illustrates these transitions in responders. </w:t>
      </w:r>
      <w:r w:rsidR="00977F0F" w:rsidRPr="00AC768E">
        <w:rPr>
          <w:i/>
          <w:iCs/>
          <w:sz w:val="20"/>
          <w:szCs w:val="20"/>
          <w:lang w:val="en-US"/>
        </w:rPr>
        <w:t>Only patients with available NYHA classifications at both baseline and follow-up were included in the analysis.</w:t>
      </w:r>
      <w:r w:rsidR="00322122" w:rsidRPr="00AC768E">
        <w:rPr>
          <w:i/>
          <w:iCs/>
          <w:sz w:val="20"/>
          <w:szCs w:val="20"/>
          <w:lang w:val="en-US"/>
        </w:rPr>
        <w:br/>
        <w:t xml:space="preserve">NYHA = New York Heart </w:t>
      </w:r>
      <w:r w:rsidR="00B2203C" w:rsidRPr="00AC768E">
        <w:rPr>
          <w:i/>
          <w:iCs/>
          <w:sz w:val="20"/>
          <w:szCs w:val="20"/>
          <w:lang w:val="en-US"/>
        </w:rPr>
        <w:t>Association.</w:t>
      </w:r>
    </w:p>
    <w:p w14:paraId="3BD44C70" w14:textId="77777777" w:rsidR="001C46FC" w:rsidRDefault="001C46FC">
      <w:pPr>
        <w:rPr>
          <w:b/>
          <w:bCs/>
          <w:lang w:val="en-US"/>
        </w:rPr>
      </w:pPr>
    </w:p>
    <w:p w14:paraId="5886B659" w14:textId="77777777" w:rsidR="00C779EE" w:rsidRDefault="00C779EE">
      <w:pPr>
        <w:rPr>
          <w:b/>
          <w:bCs/>
          <w:lang w:val="en-US"/>
        </w:rPr>
      </w:pPr>
    </w:p>
    <w:p w14:paraId="0D6935EE" w14:textId="77777777" w:rsidR="00C779EE" w:rsidRDefault="00C779EE">
      <w:pPr>
        <w:rPr>
          <w:b/>
          <w:bCs/>
          <w:lang w:val="en-US"/>
        </w:rPr>
      </w:pPr>
    </w:p>
    <w:p w14:paraId="6743BAC1" w14:textId="77777777" w:rsidR="00C779EE" w:rsidRDefault="00C779EE">
      <w:pPr>
        <w:rPr>
          <w:b/>
          <w:bCs/>
          <w:lang w:val="en-US"/>
        </w:rPr>
      </w:pPr>
    </w:p>
    <w:p w14:paraId="0C1D03A3" w14:textId="77777777" w:rsidR="00C779EE" w:rsidRDefault="00C779EE">
      <w:pPr>
        <w:rPr>
          <w:b/>
          <w:bCs/>
          <w:lang w:val="en-US"/>
        </w:rPr>
      </w:pPr>
    </w:p>
    <w:p w14:paraId="25D54DCD" w14:textId="77777777" w:rsidR="00C779EE" w:rsidRDefault="00C779EE">
      <w:pPr>
        <w:rPr>
          <w:b/>
          <w:bCs/>
          <w:lang w:val="en-US"/>
        </w:rPr>
      </w:pPr>
    </w:p>
    <w:p w14:paraId="1125222C" w14:textId="77777777" w:rsidR="00C779EE" w:rsidRDefault="00C779EE">
      <w:pPr>
        <w:rPr>
          <w:b/>
          <w:bCs/>
          <w:lang w:val="en-US"/>
        </w:rPr>
      </w:pPr>
    </w:p>
    <w:p w14:paraId="0C4B0B22" w14:textId="77777777" w:rsidR="00C779EE" w:rsidRDefault="00C779EE">
      <w:pPr>
        <w:rPr>
          <w:b/>
          <w:bCs/>
          <w:lang w:val="en-US"/>
        </w:rPr>
      </w:pPr>
    </w:p>
    <w:p w14:paraId="573D5F48" w14:textId="77777777" w:rsidR="00C779EE" w:rsidRDefault="00C779EE">
      <w:pPr>
        <w:rPr>
          <w:b/>
          <w:bCs/>
          <w:lang w:val="en-US"/>
        </w:rPr>
      </w:pPr>
    </w:p>
    <w:p w14:paraId="26FCD767" w14:textId="77777777" w:rsidR="00C779EE" w:rsidRDefault="00C779EE">
      <w:pPr>
        <w:rPr>
          <w:b/>
          <w:bCs/>
          <w:lang w:val="en-US"/>
        </w:rPr>
      </w:pPr>
    </w:p>
    <w:p w14:paraId="5382170A" w14:textId="77777777" w:rsidR="00C779EE" w:rsidRDefault="00C779EE">
      <w:pPr>
        <w:rPr>
          <w:b/>
          <w:bCs/>
          <w:lang w:val="en-US"/>
        </w:rPr>
      </w:pPr>
    </w:p>
    <w:p w14:paraId="59A6C9B8" w14:textId="77777777" w:rsidR="00C779EE" w:rsidRDefault="00C779EE">
      <w:pPr>
        <w:rPr>
          <w:b/>
          <w:bCs/>
          <w:lang w:val="en-US"/>
        </w:rPr>
      </w:pPr>
    </w:p>
    <w:p w14:paraId="755F81F1" w14:textId="77777777" w:rsidR="00C779EE" w:rsidRDefault="00C779EE">
      <w:pPr>
        <w:rPr>
          <w:b/>
          <w:bCs/>
          <w:lang w:val="en-US"/>
        </w:rPr>
      </w:pPr>
    </w:p>
    <w:p w14:paraId="2FCD8CC2" w14:textId="77777777" w:rsidR="00C779EE" w:rsidRDefault="00C779EE">
      <w:pPr>
        <w:rPr>
          <w:b/>
          <w:bCs/>
          <w:lang w:val="en-US"/>
        </w:rPr>
      </w:pPr>
    </w:p>
    <w:p w14:paraId="6CC4B7FF" w14:textId="77777777" w:rsidR="00C779EE" w:rsidRDefault="00C779EE">
      <w:pPr>
        <w:rPr>
          <w:b/>
          <w:bCs/>
          <w:lang w:val="en-US"/>
        </w:rPr>
      </w:pPr>
    </w:p>
    <w:p w14:paraId="788F4B00" w14:textId="11A9745B" w:rsidR="001C46FC" w:rsidRDefault="0092540F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CE16F26" wp14:editId="653D03C7">
            <wp:extent cx="3414664" cy="3179929"/>
            <wp:effectExtent l="0" t="0" r="0" b="1905"/>
            <wp:docPr id="6" name="Afbeelding 6" descr="Afbeelding met diagram, tekst, schermopname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diagram, tekst, schermopname, Plan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498" cy="3191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2A4E2" w14:textId="51DABB60" w:rsidR="001C46FC" w:rsidRDefault="00C779EE">
      <w:pPr>
        <w:rPr>
          <w:sz w:val="20"/>
          <w:szCs w:val="20"/>
          <w:lang w:val="en-US"/>
        </w:rPr>
      </w:pP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Supplementary Figure </w:t>
      </w:r>
      <w:r w:rsidR="000858DF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S</w:t>
      </w:r>
      <w:r w:rsidR="005512A9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4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. </w:t>
      </w:r>
      <w:r w:rsidR="006F04D5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Association between LACI and NYHA class change.</w:t>
      </w:r>
      <w:r>
        <w:rPr>
          <w:b/>
          <w:bCs/>
          <w:lang w:val="en-US"/>
        </w:rPr>
        <w:br/>
      </w:r>
      <w:r w:rsidR="00F05D71" w:rsidRPr="00AC768E">
        <w:rPr>
          <w:i/>
          <w:iCs/>
          <w:sz w:val="20"/>
          <w:szCs w:val="20"/>
          <w:lang w:val="en-US"/>
        </w:rPr>
        <w:t xml:space="preserve">Boxplots depicting baseline LACI according to change in NYHA class from baseline to </w:t>
      </w:r>
      <w:r w:rsidR="009830ED" w:rsidRPr="00AC768E">
        <w:rPr>
          <w:i/>
          <w:iCs/>
          <w:sz w:val="20"/>
          <w:szCs w:val="20"/>
          <w:lang w:val="en-US"/>
        </w:rPr>
        <w:t xml:space="preserve">six months </w:t>
      </w:r>
      <w:r w:rsidR="00F05D71" w:rsidRPr="00AC768E">
        <w:rPr>
          <w:i/>
          <w:iCs/>
          <w:sz w:val="20"/>
          <w:szCs w:val="20"/>
          <w:lang w:val="en-US"/>
        </w:rPr>
        <w:t>follow-up.</w:t>
      </w:r>
      <w:r w:rsidR="00776829" w:rsidRPr="00AC768E">
        <w:rPr>
          <w:i/>
          <w:iCs/>
          <w:sz w:val="20"/>
          <w:szCs w:val="20"/>
          <w:lang w:val="en-US"/>
        </w:rPr>
        <w:t xml:space="preserve"> No significant association was observed. </w:t>
      </w:r>
      <w:r w:rsidR="00322122" w:rsidRPr="00AC768E">
        <w:rPr>
          <w:i/>
          <w:iCs/>
          <w:sz w:val="20"/>
          <w:szCs w:val="20"/>
          <w:lang w:val="en-US"/>
        </w:rPr>
        <w:t>Only patients with available NYHA classifications at both baseline and follow-up were included in the analysis.</w:t>
      </w:r>
      <w:r w:rsidR="00B2203C" w:rsidRPr="00AC768E">
        <w:rPr>
          <w:i/>
          <w:iCs/>
          <w:sz w:val="20"/>
          <w:szCs w:val="20"/>
          <w:lang w:val="en-US"/>
        </w:rPr>
        <w:br/>
        <w:t xml:space="preserve">ρ = </w:t>
      </w:r>
      <w:proofErr w:type="spellStart"/>
      <w:r w:rsidR="00B2203C" w:rsidRPr="00AC768E">
        <w:rPr>
          <w:i/>
          <w:iCs/>
          <w:sz w:val="20"/>
          <w:szCs w:val="20"/>
          <w:lang w:val="en-US"/>
        </w:rPr>
        <w:t>Spearmans</w:t>
      </w:r>
      <w:proofErr w:type="spellEnd"/>
      <w:r w:rsidR="00B2203C" w:rsidRPr="00AC768E">
        <w:rPr>
          <w:i/>
          <w:iCs/>
          <w:sz w:val="20"/>
          <w:szCs w:val="20"/>
          <w:lang w:val="en-US"/>
        </w:rPr>
        <w:t>’ rho; LACI = left atrioventricular coupling index; NYHA = New York Heart Association.</w:t>
      </w:r>
    </w:p>
    <w:p w14:paraId="4843CB64" w14:textId="77777777" w:rsidR="00B9048E" w:rsidRDefault="00B9048E">
      <w:pPr>
        <w:rPr>
          <w:sz w:val="20"/>
          <w:szCs w:val="20"/>
          <w:lang w:val="en-US"/>
        </w:rPr>
      </w:pPr>
    </w:p>
    <w:p w14:paraId="58044226" w14:textId="77777777" w:rsidR="00B9048E" w:rsidRDefault="00B9048E">
      <w:pPr>
        <w:rPr>
          <w:sz w:val="20"/>
          <w:szCs w:val="20"/>
          <w:lang w:val="en-US"/>
        </w:rPr>
      </w:pPr>
    </w:p>
    <w:p w14:paraId="333932B6" w14:textId="77777777" w:rsidR="00B9048E" w:rsidRDefault="00B9048E">
      <w:pPr>
        <w:rPr>
          <w:sz w:val="20"/>
          <w:szCs w:val="20"/>
          <w:lang w:val="en-US"/>
        </w:rPr>
      </w:pPr>
    </w:p>
    <w:p w14:paraId="2E3F4185" w14:textId="77777777" w:rsidR="00B9048E" w:rsidRDefault="00B9048E">
      <w:pPr>
        <w:rPr>
          <w:sz w:val="20"/>
          <w:szCs w:val="20"/>
          <w:lang w:val="en-US"/>
        </w:rPr>
      </w:pPr>
    </w:p>
    <w:p w14:paraId="54B18872" w14:textId="77777777" w:rsidR="00B9048E" w:rsidRDefault="00B9048E">
      <w:pPr>
        <w:rPr>
          <w:sz w:val="20"/>
          <w:szCs w:val="20"/>
          <w:lang w:val="en-US"/>
        </w:rPr>
      </w:pPr>
    </w:p>
    <w:p w14:paraId="6F41EA06" w14:textId="77777777" w:rsidR="00B9048E" w:rsidRDefault="00B9048E">
      <w:pPr>
        <w:rPr>
          <w:sz w:val="20"/>
          <w:szCs w:val="20"/>
          <w:lang w:val="en-US"/>
        </w:rPr>
      </w:pPr>
    </w:p>
    <w:p w14:paraId="1881585A" w14:textId="77777777" w:rsidR="00B9048E" w:rsidRDefault="00B9048E">
      <w:pPr>
        <w:rPr>
          <w:sz w:val="20"/>
          <w:szCs w:val="20"/>
          <w:lang w:val="en-US"/>
        </w:rPr>
      </w:pPr>
    </w:p>
    <w:p w14:paraId="3DDD67E2" w14:textId="77777777" w:rsidR="00B9048E" w:rsidRDefault="00B9048E">
      <w:pPr>
        <w:rPr>
          <w:sz w:val="20"/>
          <w:szCs w:val="20"/>
          <w:lang w:val="en-US"/>
        </w:rPr>
      </w:pPr>
    </w:p>
    <w:p w14:paraId="4CE095F4" w14:textId="77777777" w:rsidR="00B9048E" w:rsidRDefault="00B9048E">
      <w:pPr>
        <w:rPr>
          <w:sz w:val="20"/>
          <w:szCs w:val="20"/>
          <w:lang w:val="en-US"/>
        </w:rPr>
      </w:pPr>
    </w:p>
    <w:p w14:paraId="270DC064" w14:textId="77777777" w:rsidR="00B9048E" w:rsidRDefault="00B9048E">
      <w:pPr>
        <w:rPr>
          <w:sz w:val="20"/>
          <w:szCs w:val="20"/>
          <w:lang w:val="en-US"/>
        </w:rPr>
      </w:pPr>
    </w:p>
    <w:p w14:paraId="259F8B62" w14:textId="77777777" w:rsidR="00B9048E" w:rsidRDefault="00B9048E">
      <w:pPr>
        <w:rPr>
          <w:sz w:val="20"/>
          <w:szCs w:val="20"/>
          <w:lang w:val="en-US"/>
        </w:rPr>
      </w:pPr>
    </w:p>
    <w:p w14:paraId="0FB452A1" w14:textId="77777777" w:rsidR="00B9048E" w:rsidRDefault="00B9048E">
      <w:pPr>
        <w:rPr>
          <w:sz w:val="20"/>
          <w:szCs w:val="20"/>
          <w:lang w:val="en-US"/>
        </w:rPr>
      </w:pPr>
    </w:p>
    <w:p w14:paraId="10D7EBDB" w14:textId="77777777" w:rsidR="00B9048E" w:rsidRDefault="00B9048E">
      <w:pPr>
        <w:rPr>
          <w:sz w:val="20"/>
          <w:szCs w:val="20"/>
          <w:lang w:val="en-US"/>
        </w:rPr>
      </w:pPr>
    </w:p>
    <w:p w14:paraId="3447B456" w14:textId="77777777" w:rsidR="00B9048E" w:rsidRDefault="00B9048E">
      <w:pPr>
        <w:rPr>
          <w:sz w:val="20"/>
          <w:szCs w:val="20"/>
          <w:lang w:val="en-US"/>
        </w:rPr>
      </w:pPr>
    </w:p>
    <w:p w14:paraId="7569FA49" w14:textId="77777777" w:rsidR="00B9048E" w:rsidRDefault="00B9048E">
      <w:pPr>
        <w:rPr>
          <w:sz w:val="20"/>
          <w:szCs w:val="20"/>
          <w:lang w:val="en-US"/>
        </w:rPr>
        <w:sectPr w:rsidR="00B9048E" w:rsidSect="00EE06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520CD7" w14:textId="77777777" w:rsidR="00B9048E" w:rsidRDefault="00B9048E">
      <w:pPr>
        <w:rPr>
          <w:sz w:val="20"/>
          <w:szCs w:val="20"/>
          <w:lang w:val="en-US"/>
        </w:rPr>
      </w:pPr>
    </w:p>
    <w:p w14:paraId="0F56E009" w14:textId="5000C1AD" w:rsidR="00B9048E" w:rsidRPr="00D750AE" w:rsidRDefault="00B9048E" w:rsidP="00B9048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upplementary Table S1. </w:t>
      </w:r>
      <w:r w:rsidRPr="00BC0D18">
        <w:rPr>
          <w:rFonts w:cstheme="minorHAnsi"/>
          <w:b/>
          <w:bCs/>
          <w:sz w:val="20"/>
          <w:szCs w:val="20"/>
          <w:lang w:val="en-US"/>
        </w:rPr>
        <w:t>Incremental prognostic value of LACI beyond individual LA and LV volumes</w:t>
      </w:r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BC0D18">
        <w:rPr>
          <w:rFonts w:cstheme="minorHAnsi"/>
          <w:b/>
          <w:bCs/>
          <w:sz w:val="20"/>
          <w:szCs w:val="20"/>
          <w:lang w:val="en-US"/>
        </w:rPr>
        <w:t>for LV</w:t>
      </w:r>
      <w:r w:rsidR="005B4913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 w:rsidRPr="00BC0D18"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 w:rsidRPr="00BC0D18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8E3426">
        <w:rPr>
          <w:rFonts w:cstheme="minorHAnsi"/>
          <w:b/>
          <w:bCs/>
          <w:sz w:val="20"/>
          <w:szCs w:val="20"/>
          <w:lang w:val="en-US"/>
        </w:rPr>
        <w:t>change</w:t>
      </w:r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D750AE">
        <w:rPr>
          <w:rFonts w:cstheme="minorHAnsi"/>
          <w:b/>
          <w:bCs/>
          <w:sz w:val="20"/>
          <w:szCs w:val="20"/>
          <w:lang w:val="en-US"/>
        </w:rPr>
        <w:t>(ΔR² and F-change)</w:t>
      </w: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732"/>
        <w:gridCol w:w="1708"/>
        <w:gridCol w:w="2748"/>
        <w:gridCol w:w="1862"/>
        <w:gridCol w:w="2732"/>
      </w:tblGrid>
      <w:tr w:rsidR="00B9048E" w:rsidRPr="00AC768E" w14:paraId="5F321CFF" w14:textId="77777777" w:rsidTr="009305BE">
        <w:trPr>
          <w:trHeight w:val="284"/>
        </w:trPr>
        <w:tc>
          <w:tcPr>
            <w:tcW w:w="2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DD6FAC" w14:textId="77777777" w:rsidR="00B9048E" w:rsidRPr="00A73E7A" w:rsidRDefault="00B9048E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1C804" w14:textId="77777777" w:rsidR="00B9048E" w:rsidRPr="00E156A4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(base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331393" w14:textId="77777777" w:rsidR="00B9048E" w:rsidRPr="00A73E7A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(base + LACI)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82CB3D" w14:textId="77777777" w:rsidR="00B9048E" w:rsidRPr="001F0E7A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F0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ΔR²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BBBF05" w14:textId="77777777" w:rsidR="00B9048E" w:rsidRPr="00A73E7A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F chang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br/>
              <w:t>(</w:t>
            </w:r>
            <w:r w:rsidRPr="00D50E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base + 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CI)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9C172E" w14:textId="77777777" w:rsidR="00B9048E" w:rsidRPr="00D50E00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D50E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ignificant F chang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</w:r>
            <w:r w:rsidRPr="00D50E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(base + 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CI)</w:t>
            </w:r>
          </w:p>
        </w:tc>
      </w:tr>
      <w:tr w:rsidR="00B9048E" w:rsidRPr="00A73E7A" w14:paraId="773FDB82" w14:textId="77777777" w:rsidTr="009305BE">
        <w:trPr>
          <w:trHeight w:val="284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F41F3" w14:textId="77777777" w:rsidR="00B9048E" w:rsidRPr="00A73E7A" w:rsidRDefault="00B9048E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A EDVi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E1BC8D" w14:textId="77777777" w:rsidR="00B9048E" w:rsidRPr="006635F6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0B4CAF" w14:textId="77777777" w:rsidR="00B9048E" w:rsidRPr="006635F6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0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8998C8" w14:textId="77777777" w:rsidR="00B9048E" w:rsidRPr="006635F6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8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72E3C" w14:textId="77777777" w:rsidR="00B9048E" w:rsidRPr="00A73E7A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630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759E1E" w14:textId="77777777" w:rsidR="00B9048E" w:rsidRPr="00A73E7A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</w:tr>
      <w:tr w:rsidR="00B9048E" w14:paraId="5323EB97" w14:textId="77777777" w:rsidTr="009305BE">
        <w:trPr>
          <w:trHeight w:val="284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D4F8BE" w14:textId="77777777" w:rsidR="00B9048E" w:rsidRDefault="00B9048E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LA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SV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578E3A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F834EA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5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12D9EF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9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3F995D" w14:textId="77777777" w:rsidR="00B9048E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570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EB6239" w14:textId="77777777" w:rsidR="00B9048E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</w:tr>
      <w:tr w:rsidR="00B9048E" w14:paraId="4AF35D58" w14:textId="77777777" w:rsidTr="009305BE">
        <w:trPr>
          <w:trHeight w:val="284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11D341" w14:textId="77777777" w:rsidR="00B9048E" w:rsidRDefault="00B9048E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V EDVi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E21E75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75109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1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C9AA4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0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B54D49" w14:textId="77777777" w:rsidR="00B9048E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7.611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2BCD7" w14:textId="77777777" w:rsidR="00B9048E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</w:tr>
      <w:tr w:rsidR="00B9048E" w14:paraId="030AE031" w14:textId="77777777" w:rsidTr="009305BE">
        <w:trPr>
          <w:trHeight w:val="284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0DF9E" w14:textId="77777777" w:rsidR="00B9048E" w:rsidRDefault="00B9048E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LV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SV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9FAAC2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69FC8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5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0C842F" w14:textId="77777777" w:rsidR="00B9048E" w:rsidRPr="00585973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8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37F8AE" w14:textId="77777777" w:rsidR="00B9048E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.228</w:t>
            </w:r>
          </w:p>
        </w:tc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C23ED" w14:textId="77777777" w:rsidR="00B9048E" w:rsidRDefault="00B9048E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</w:tr>
    </w:tbl>
    <w:p w14:paraId="534767E7" w14:textId="77777777" w:rsidR="00B9048E" w:rsidRPr="00AC768E" w:rsidRDefault="00B9048E" w:rsidP="00B9048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iCs/>
          <w:sz w:val="18"/>
          <w:szCs w:val="18"/>
          <w:lang w:val="en-US"/>
        </w:rPr>
      </w:pPr>
      <w:r w:rsidRPr="00AC768E">
        <w:rPr>
          <w:rFonts w:cstheme="minorHAnsi"/>
          <w:i/>
          <w:iCs/>
          <w:sz w:val="20"/>
          <w:szCs w:val="20"/>
          <w:lang w:val="en-US"/>
        </w:rPr>
        <w:t>Reported values are unadjusted. Base refers to the model with the respective volumetric parameter alone; base + LACI refers to the combined model. ΔR² indicates the change in explained variance when LACI was added to the base model. F change refers to the incremental F test of model improvement. All models: N=119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  <w:t>*Indicates statistical significance. All VIFs for combined models &lt; 2.</w:t>
      </w:r>
      <w:r w:rsidRPr="00AC768E">
        <w:rPr>
          <w:i/>
          <w:iCs/>
          <w:sz w:val="20"/>
          <w:szCs w:val="20"/>
          <w:lang w:val="en-US"/>
        </w:rPr>
        <w:br/>
      </w:r>
      <w:r w:rsidRPr="00AC768E">
        <w:rPr>
          <w:rFonts w:cstheme="minorHAnsi"/>
          <w:i/>
          <w:iCs/>
          <w:sz w:val="20"/>
          <w:szCs w:val="20"/>
          <w:lang w:val="en-US"/>
        </w:rPr>
        <w:t xml:space="preserve">EDVi = indexed end-diastolic volume; </w:t>
      </w:r>
      <w:proofErr w:type="spellStart"/>
      <w:r w:rsidRPr="00AC768E">
        <w:rPr>
          <w:rFonts w:cstheme="minorHAnsi"/>
          <w:i/>
          <w:iCs/>
          <w:sz w:val="20"/>
          <w:szCs w:val="20"/>
          <w:lang w:val="en-US"/>
        </w:rPr>
        <w:t>ESVi</w:t>
      </w:r>
      <w:proofErr w:type="spellEnd"/>
      <w:r w:rsidRPr="00AC768E">
        <w:rPr>
          <w:rFonts w:cstheme="minorHAnsi"/>
          <w:i/>
          <w:iCs/>
          <w:sz w:val="20"/>
          <w:szCs w:val="20"/>
          <w:lang w:val="en-US"/>
        </w:rPr>
        <w:t xml:space="preserve"> = indexed end-systolic volume; LACI = left atrioventricular coupling index; LA = left atrium; LV = left ventricle; VIF = variance inflation factor.</w:t>
      </w:r>
    </w:p>
    <w:p w14:paraId="5A80840D" w14:textId="77777777" w:rsidR="00B9048E" w:rsidRDefault="00B9048E">
      <w:pPr>
        <w:rPr>
          <w:b/>
          <w:bCs/>
          <w:lang w:val="en-US"/>
        </w:rPr>
      </w:pPr>
    </w:p>
    <w:p w14:paraId="4D08471C" w14:textId="77777777" w:rsidR="001C46FC" w:rsidRDefault="001C46FC">
      <w:pPr>
        <w:rPr>
          <w:b/>
          <w:bCs/>
          <w:lang w:val="en-US"/>
        </w:rPr>
      </w:pPr>
    </w:p>
    <w:p w14:paraId="09673A77" w14:textId="77777777" w:rsidR="001C46FC" w:rsidRDefault="001C46FC">
      <w:pPr>
        <w:rPr>
          <w:b/>
          <w:bCs/>
          <w:lang w:val="en-US"/>
        </w:rPr>
      </w:pPr>
    </w:p>
    <w:p w14:paraId="58E99EF9" w14:textId="77777777" w:rsidR="001C46FC" w:rsidRDefault="001C46FC">
      <w:pPr>
        <w:rPr>
          <w:b/>
          <w:bCs/>
          <w:lang w:val="en-US"/>
        </w:rPr>
      </w:pPr>
    </w:p>
    <w:p w14:paraId="189F453C" w14:textId="77777777" w:rsidR="00E15A22" w:rsidRDefault="00E15A22">
      <w:pPr>
        <w:rPr>
          <w:b/>
          <w:bCs/>
          <w:lang w:val="en-US"/>
        </w:rPr>
      </w:pPr>
    </w:p>
    <w:p w14:paraId="18DFEDF3" w14:textId="31C84DF4" w:rsidR="001C46FC" w:rsidRPr="00F30277" w:rsidRDefault="001C46FC">
      <w:pPr>
        <w:rPr>
          <w:b/>
          <w:bCs/>
          <w:lang w:val="en-US"/>
        </w:rPr>
      </w:pPr>
    </w:p>
    <w:p w14:paraId="1D20E976" w14:textId="77777777" w:rsidR="00C84201" w:rsidRPr="009B3039" w:rsidRDefault="00C84201" w:rsidP="00C8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12A9138F" w14:textId="77777777" w:rsidR="00C84201" w:rsidRPr="009B3039" w:rsidRDefault="00C84201" w:rsidP="00C842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B60178F" w14:textId="77777777" w:rsidR="00C84201" w:rsidRPr="009B3039" w:rsidRDefault="00C84201" w:rsidP="00C8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3074B526" w14:textId="77777777" w:rsidR="00C84201" w:rsidRPr="009B3039" w:rsidRDefault="00C84201" w:rsidP="00C84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08563160" w14:textId="77777777" w:rsidR="00C84201" w:rsidRPr="009B3039" w:rsidRDefault="00C84201" w:rsidP="00C8420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DB0D6AF" w14:textId="77777777" w:rsidR="00C84201" w:rsidRDefault="00C84201" w:rsidP="00C84201">
      <w:pPr>
        <w:rPr>
          <w:lang w:val="en-US"/>
        </w:rPr>
      </w:pPr>
    </w:p>
    <w:p w14:paraId="3428FB39" w14:textId="77777777" w:rsidR="00C84201" w:rsidRDefault="00C84201" w:rsidP="00C84201">
      <w:pPr>
        <w:rPr>
          <w:b/>
          <w:lang w:val="en-US"/>
        </w:rPr>
      </w:pPr>
    </w:p>
    <w:p w14:paraId="233A9918" w14:textId="77777777" w:rsidR="00C84201" w:rsidRDefault="00C84201" w:rsidP="00C84201">
      <w:pPr>
        <w:rPr>
          <w:b/>
          <w:lang w:val="en-US"/>
        </w:rPr>
      </w:pPr>
    </w:p>
    <w:p w14:paraId="7D8B2FCC" w14:textId="77777777" w:rsidR="00FA113D" w:rsidRDefault="00FA113D" w:rsidP="00C84201">
      <w:pPr>
        <w:rPr>
          <w:b/>
          <w:bCs/>
          <w:lang w:val="en-US"/>
        </w:rPr>
        <w:sectPr w:rsidR="00FA113D" w:rsidSect="00B9048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83EA511" w14:textId="223C63F3" w:rsidR="00D95891" w:rsidRDefault="00DF5B97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lastRenderedPageBreak/>
        <w:t>Supplementary Table S</w:t>
      </w:r>
      <w:r w:rsidR="00C21C16">
        <w:rPr>
          <w:rFonts w:cstheme="minorHAnsi"/>
          <w:b/>
          <w:bCs/>
          <w:sz w:val="20"/>
          <w:szCs w:val="20"/>
          <w:lang w:val="en-US"/>
        </w:rPr>
        <w:t>2</w:t>
      </w:r>
      <w:r>
        <w:rPr>
          <w:rFonts w:cstheme="minorHAnsi"/>
          <w:b/>
          <w:bCs/>
          <w:sz w:val="20"/>
          <w:szCs w:val="20"/>
          <w:lang w:val="en-US"/>
        </w:rPr>
        <w:t>A</w:t>
      </w:r>
      <w:r w:rsidR="00266EA1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="00281314">
        <w:rPr>
          <w:rFonts w:cstheme="minorHAnsi"/>
          <w:b/>
          <w:bCs/>
          <w:sz w:val="20"/>
          <w:szCs w:val="20"/>
          <w:lang w:val="en-US"/>
        </w:rPr>
        <w:t xml:space="preserve">Incremental prognostic value of LACI beyond LA </w:t>
      </w:r>
      <w:r w:rsidR="000E6818">
        <w:rPr>
          <w:rFonts w:cstheme="minorHAnsi"/>
          <w:b/>
          <w:bCs/>
          <w:sz w:val="20"/>
          <w:szCs w:val="20"/>
          <w:lang w:val="en-US"/>
        </w:rPr>
        <w:t>EDVi for LV</w:t>
      </w:r>
      <w:r w:rsidR="005B4913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 w:rsidR="000E6818"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 w:rsidR="000E6818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8E3426">
        <w:rPr>
          <w:rFonts w:cstheme="minorHAnsi"/>
          <w:b/>
          <w:bCs/>
          <w:sz w:val="20"/>
          <w:szCs w:val="20"/>
          <w:lang w:val="en-US"/>
        </w:rPr>
        <w:t>percentage change</w:t>
      </w:r>
      <w:r w:rsidR="000311E3">
        <w:rPr>
          <w:rFonts w:cstheme="minorHAnsi"/>
          <w:b/>
          <w:bCs/>
          <w:sz w:val="20"/>
          <w:szCs w:val="20"/>
          <w:lang w:val="en-US"/>
        </w:rPr>
        <w:t xml:space="preserve"> (coefficients)</w:t>
      </w:r>
    </w:p>
    <w:p w14:paraId="764F6613" w14:textId="77777777" w:rsidR="00D95891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418"/>
        <w:gridCol w:w="2281"/>
        <w:gridCol w:w="1546"/>
        <w:gridCol w:w="2268"/>
        <w:gridCol w:w="1743"/>
        <w:gridCol w:w="635"/>
      </w:tblGrid>
      <w:tr w:rsidR="00D95891" w:rsidRPr="00A73E7A" w14:paraId="65556A1C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5F0BCC21" w14:textId="77777777" w:rsidR="00D95891" w:rsidRPr="00281314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2A2F71C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20EEE74F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082C7807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</w:tcPr>
          <w:p w14:paraId="2D054C1B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+ LA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3F457E0D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bottom"/>
          </w:tcPr>
          <w:p w14:paraId="6801952F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1FC50B76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95891" w:rsidRPr="00A73E7A" w14:paraId="6364640C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D48F83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92582D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4D8A0A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B59DB7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704786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74DBE9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559C8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4F202DB" w14:textId="77777777" w:rsidR="00D95891" w:rsidRPr="00D0280F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IF</w:t>
            </w:r>
          </w:p>
        </w:tc>
      </w:tr>
      <w:tr w:rsidR="00D95891" w:rsidRPr="00A73E7A" w14:paraId="6AC606EC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5F0E0F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A EDVi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B05ED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F42F1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002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817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87FC55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9*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E8081E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38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C4C6D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92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148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5CD028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09AA7137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73</w:t>
            </w:r>
          </w:p>
        </w:tc>
      </w:tr>
      <w:tr w:rsidR="00D95891" w:rsidRPr="00A73E7A" w14:paraId="52BCFA73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047190" w14:textId="77777777" w:rsidR="00D95891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AC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857575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7E2AB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F99CE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7C4BF4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6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7A9A7F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562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564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85BF39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0105B352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73</w:t>
            </w:r>
          </w:p>
        </w:tc>
      </w:tr>
    </w:tbl>
    <w:p w14:paraId="36E0E752" w14:textId="77777777" w:rsidR="00D95891" w:rsidRPr="00AC768E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AC768E">
        <w:rPr>
          <w:rFonts w:cstheme="minorHAnsi"/>
          <w:i/>
          <w:iCs/>
          <w:sz w:val="20"/>
          <w:szCs w:val="20"/>
          <w:lang w:val="en-US"/>
        </w:rPr>
        <w:t>R² 0.033 → 0.160; ΔR² 0.128; ΔF (1,116) = 17.630; p &lt; 0.001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  <w:t>* Indicates statistical significance. Reported values are unadjusted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</w:r>
      <w:r w:rsidRPr="00AC768E">
        <w:rPr>
          <w:i/>
          <w:iCs/>
          <w:sz w:val="20"/>
          <w:szCs w:val="20"/>
          <w:lang w:val="en-US"/>
        </w:rPr>
        <w:t>CI = confidence interval; EDVi = indexed end-diastolic volume; LACI = left atrioventricular coupling index; LA = left atrium;</w:t>
      </w:r>
      <w:r w:rsidRPr="00AC768E">
        <w:rPr>
          <w:rFonts w:cstheme="minorHAnsi"/>
          <w:i/>
          <w:iCs/>
          <w:sz w:val="20"/>
          <w:szCs w:val="20"/>
          <w:lang w:val="en-US"/>
        </w:rPr>
        <w:t xml:space="preserve"> VIF = variance inflation factor.</w:t>
      </w:r>
    </w:p>
    <w:p w14:paraId="6D16F60D" w14:textId="77777777" w:rsidR="00D95891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E4CF855" w14:textId="77777777" w:rsidR="007F7859" w:rsidRDefault="007F7859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4EA3295" w14:textId="6C66AC0B" w:rsidR="00D95891" w:rsidRPr="002959FE" w:rsidRDefault="002959FE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Table S</w:t>
      </w:r>
      <w:r w:rsidR="00C21C16">
        <w:rPr>
          <w:rFonts w:cstheme="minorHAnsi"/>
          <w:b/>
          <w:bCs/>
          <w:sz w:val="20"/>
          <w:szCs w:val="20"/>
          <w:lang w:val="en-US"/>
        </w:rPr>
        <w:t>2</w:t>
      </w:r>
      <w:r>
        <w:rPr>
          <w:rFonts w:cstheme="minorHAnsi"/>
          <w:b/>
          <w:bCs/>
          <w:sz w:val="20"/>
          <w:szCs w:val="20"/>
          <w:lang w:val="en-US"/>
        </w:rPr>
        <w:t xml:space="preserve">B. Incremental prognostic value of LACI beyond LA </w:t>
      </w:r>
      <w:proofErr w:type="spellStart"/>
      <w:r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>
        <w:rPr>
          <w:rFonts w:cstheme="minorHAnsi"/>
          <w:b/>
          <w:bCs/>
          <w:sz w:val="20"/>
          <w:szCs w:val="20"/>
          <w:lang w:val="en-US"/>
        </w:rPr>
        <w:t xml:space="preserve"> for LV</w:t>
      </w:r>
      <w:r w:rsidR="005B4913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5B4913">
        <w:rPr>
          <w:rFonts w:cstheme="minorHAnsi"/>
          <w:b/>
          <w:bCs/>
          <w:sz w:val="20"/>
          <w:szCs w:val="20"/>
          <w:lang w:val="en-US"/>
        </w:rPr>
        <w:t>percentage change</w:t>
      </w:r>
      <w:r>
        <w:rPr>
          <w:rFonts w:cstheme="minorHAnsi"/>
          <w:b/>
          <w:bCs/>
          <w:sz w:val="20"/>
          <w:szCs w:val="20"/>
          <w:lang w:val="en-US"/>
        </w:rPr>
        <w:t xml:space="preserve"> (coefficients)</w:t>
      </w: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418"/>
        <w:gridCol w:w="2281"/>
        <w:gridCol w:w="1546"/>
        <w:gridCol w:w="2268"/>
        <w:gridCol w:w="1743"/>
        <w:gridCol w:w="635"/>
      </w:tblGrid>
      <w:tr w:rsidR="00D95891" w:rsidRPr="00A73E7A" w14:paraId="3B82DF74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47A33A4C" w14:textId="77777777" w:rsidR="00D95891" w:rsidRPr="003C1D40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5C0049FA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222E9E5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6073A326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</w:tcPr>
          <w:p w14:paraId="4F46C20B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+ LA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88F06A5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bottom"/>
          </w:tcPr>
          <w:p w14:paraId="51FEE24C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3A3C6F34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95891" w:rsidRPr="00A73E7A" w14:paraId="32428907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C33C82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F51920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D1A88F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3C37CF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35F370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C8F776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A59A8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4BDE8288" w14:textId="77777777" w:rsidR="00D95891" w:rsidRPr="00D0280F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IF</w:t>
            </w:r>
          </w:p>
        </w:tc>
      </w:tr>
      <w:tr w:rsidR="00D95891" w:rsidRPr="00A73E7A" w14:paraId="2F677A5A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8FA16B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LA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SV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305179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5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2735D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06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567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00798B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7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43C3A2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3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4D454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478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21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425004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7D047773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77</w:t>
            </w:r>
          </w:p>
        </w:tc>
      </w:tr>
      <w:tr w:rsidR="00D95891" w:rsidRPr="00A73E7A" w14:paraId="6D4D1A3B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CDA709" w14:textId="77777777" w:rsidR="00D95891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AC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DE406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1BFA2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D14A4D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C120A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9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CD318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471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314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B28E7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340CE229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77</w:t>
            </w:r>
          </w:p>
        </w:tc>
      </w:tr>
    </w:tbl>
    <w:p w14:paraId="41F43362" w14:textId="77777777" w:rsidR="00D95891" w:rsidRPr="00AC768E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AC768E">
        <w:rPr>
          <w:rFonts w:cstheme="minorHAnsi"/>
          <w:i/>
          <w:iCs/>
          <w:sz w:val="20"/>
          <w:szCs w:val="20"/>
          <w:lang w:val="en-US"/>
        </w:rPr>
        <w:t>R² 0.021 → 0.150; ΔR² 0.129; ΔF (1,116) = 17.570; p &lt; 0.001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  <w:t>* Indicates statistical significance. Reported values are unadjusted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</w:r>
      <w:r w:rsidRPr="00AC768E">
        <w:rPr>
          <w:i/>
          <w:iCs/>
          <w:sz w:val="20"/>
          <w:szCs w:val="20"/>
          <w:lang w:val="en-US"/>
        </w:rPr>
        <w:t xml:space="preserve">CI = confidence interval; </w:t>
      </w:r>
      <w:proofErr w:type="spellStart"/>
      <w:r w:rsidRPr="00AC768E">
        <w:rPr>
          <w:i/>
          <w:iCs/>
          <w:sz w:val="20"/>
          <w:szCs w:val="20"/>
          <w:lang w:val="en-US"/>
        </w:rPr>
        <w:t>ESVi</w:t>
      </w:r>
      <w:proofErr w:type="spellEnd"/>
      <w:r w:rsidRPr="00AC768E">
        <w:rPr>
          <w:i/>
          <w:iCs/>
          <w:sz w:val="20"/>
          <w:szCs w:val="20"/>
          <w:lang w:val="en-US"/>
        </w:rPr>
        <w:t xml:space="preserve"> = indexed end-systolic volume; LACI = left atrioventricular coupling index; LA = left atrium;</w:t>
      </w:r>
      <w:r w:rsidRPr="00AC768E">
        <w:rPr>
          <w:rFonts w:cstheme="minorHAnsi"/>
          <w:i/>
          <w:iCs/>
          <w:sz w:val="20"/>
          <w:szCs w:val="20"/>
          <w:lang w:val="en-US"/>
        </w:rPr>
        <w:t xml:space="preserve"> VIF = variance inflation factor.</w:t>
      </w:r>
    </w:p>
    <w:p w14:paraId="50640A72" w14:textId="77777777" w:rsidR="00D95891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86EF5CA" w14:textId="77777777" w:rsidR="007F7859" w:rsidRDefault="007F7859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8F19B12" w14:textId="54B8C8EB" w:rsidR="00D95891" w:rsidRPr="002959FE" w:rsidRDefault="002959FE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Table S</w:t>
      </w:r>
      <w:r w:rsidR="00C21C16">
        <w:rPr>
          <w:rFonts w:cstheme="minorHAnsi"/>
          <w:b/>
          <w:bCs/>
          <w:sz w:val="20"/>
          <w:szCs w:val="20"/>
          <w:lang w:val="en-US"/>
        </w:rPr>
        <w:t>2</w:t>
      </w:r>
      <w:r>
        <w:rPr>
          <w:rFonts w:cstheme="minorHAnsi"/>
          <w:b/>
          <w:bCs/>
          <w:sz w:val="20"/>
          <w:szCs w:val="20"/>
          <w:lang w:val="en-US"/>
        </w:rPr>
        <w:t>C. Incremental prognostic value of LACI beyond LV EDVi for LV</w:t>
      </w:r>
      <w:r w:rsidR="005B4913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5B4913">
        <w:rPr>
          <w:rFonts w:cstheme="minorHAnsi"/>
          <w:b/>
          <w:bCs/>
          <w:sz w:val="20"/>
          <w:szCs w:val="20"/>
          <w:lang w:val="en-US"/>
        </w:rPr>
        <w:t>percentage change</w:t>
      </w:r>
      <w:r>
        <w:rPr>
          <w:rFonts w:cstheme="minorHAnsi"/>
          <w:b/>
          <w:bCs/>
          <w:sz w:val="20"/>
          <w:szCs w:val="20"/>
          <w:lang w:val="en-US"/>
        </w:rPr>
        <w:t xml:space="preserve"> (coefficients)</w:t>
      </w: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418"/>
        <w:gridCol w:w="2281"/>
        <w:gridCol w:w="1546"/>
        <w:gridCol w:w="2268"/>
        <w:gridCol w:w="1743"/>
        <w:gridCol w:w="635"/>
      </w:tblGrid>
      <w:tr w:rsidR="00D95891" w:rsidRPr="00A73E7A" w14:paraId="1B557BB2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57D6CB58" w14:textId="77777777" w:rsidR="00D95891" w:rsidRPr="003C1D40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643C595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mode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50FFE46E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03EB411B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</w:tcPr>
          <w:p w14:paraId="732D66EC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+ LA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2FD25BD4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bottom"/>
          </w:tcPr>
          <w:p w14:paraId="3419A3AA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6A88DD1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95891" w:rsidRPr="00A73E7A" w14:paraId="22CB51EE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71D4D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ABF14F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55317A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7DDA1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DE27D5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AACEA6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C69FF3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0EF331D4" w14:textId="77777777" w:rsidR="00D95891" w:rsidRPr="00D0280F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IF</w:t>
            </w:r>
          </w:p>
        </w:tc>
      </w:tr>
      <w:tr w:rsidR="00D95891" w:rsidRPr="00A73E7A" w14:paraId="41276A46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12EEFA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V EDVi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66CCA8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608CC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140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025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4C43B0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D9F03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0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5A1B65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08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07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9BB59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51F50E03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99</w:t>
            </w:r>
          </w:p>
        </w:tc>
      </w:tr>
      <w:tr w:rsidR="00D95891" w:rsidRPr="00A73E7A" w14:paraId="7A3BA35D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24C976" w14:textId="77777777" w:rsidR="00D95891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AC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517907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9CCE1E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9C472A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62F02B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A4A0A0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422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177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2EF78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2D99A42A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99</w:t>
            </w:r>
          </w:p>
        </w:tc>
      </w:tr>
    </w:tbl>
    <w:p w14:paraId="5CF72B42" w14:textId="77777777" w:rsidR="00D95891" w:rsidRPr="00AC768E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AC768E">
        <w:rPr>
          <w:rFonts w:cstheme="minorHAnsi"/>
          <w:i/>
          <w:iCs/>
          <w:sz w:val="20"/>
          <w:szCs w:val="20"/>
          <w:lang w:val="en-US"/>
        </w:rPr>
        <w:t>R² 0.016 → 0.146; ΔR² 0.130; ΔF (1,116) = 17.611; p &lt; 0.001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  <w:t>* Indicates statistical significance. Reported values are unadjusted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</w:r>
      <w:r w:rsidRPr="00AC768E">
        <w:rPr>
          <w:i/>
          <w:iCs/>
          <w:sz w:val="20"/>
          <w:szCs w:val="20"/>
          <w:lang w:val="en-US"/>
        </w:rPr>
        <w:t>CI = confidence interval; EDVi = indexed end-diastolic volume; LACI = left atrioventricular coupling index; LV = left ventricle;</w:t>
      </w:r>
      <w:r w:rsidRPr="00AC768E">
        <w:rPr>
          <w:rFonts w:cstheme="minorHAnsi"/>
          <w:i/>
          <w:iCs/>
          <w:sz w:val="20"/>
          <w:szCs w:val="20"/>
          <w:lang w:val="en-US"/>
        </w:rPr>
        <w:t xml:space="preserve"> VIF = variance inflation factor.</w:t>
      </w:r>
    </w:p>
    <w:p w14:paraId="11436237" w14:textId="77777777" w:rsidR="00D95891" w:rsidRDefault="00D95891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2621E85" w14:textId="77777777" w:rsidR="007F7859" w:rsidRDefault="007F7859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6E06EED" w14:textId="77777777" w:rsidR="007F7859" w:rsidRDefault="007F7859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0FD46E2" w14:textId="77777777" w:rsidR="007F7859" w:rsidRDefault="007F7859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2BE9B31" w14:textId="77777777" w:rsidR="007F7859" w:rsidRPr="004C54C7" w:rsidRDefault="007F7859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11B8649" w14:textId="39D0BE35" w:rsidR="00D95891" w:rsidRDefault="002959FE" w:rsidP="00D958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lastRenderedPageBreak/>
        <w:t>Supplementary Table S</w:t>
      </w:r>
      <w:r w:rsidR="00C21C16">
        <w:rPr>
          <w:rFonts w:cstheme="minorHAnsi"/>
          <w:b/>
          <w:bCs/>
          <w:sz w:val="20"/>
          <w:szCs w:val="20"/>
          <w:lang w:val="en-US"/>
        </w:rPr>
        <w:t>2</w:t>
      </w:r>
      <w:r>
        <w:rPr>
          <w:rFonts w:cstheme="minorHAnsi"/>
          <w:b/>
          <w:bCs/>
          <w:sz w:val="20"/>
          <w:szCs w:val="20"/>
          <w:lang w:val="en-US"/>
        </w:rPr>
        <w:t xml:space="preserve">D. Incremental prognostic value of LACI beyond LV </w:t>
      </w:r>
      <w:proofErr w:type="spellStart"/>
      <w:r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>
        <w:rPr>
          <w:rFonts w:cstheme="minorHAnsi"/>
          <w:b/>
          <w:bCs/>
          <w:sz w:val="20"/>
          <w:szCs w:val="20"/>
          <w:lang w:val="en-US"/>
        </w:rPr>
        <w:t xml:space="preserve"> for LV</w:t>
      </w:r>
      <w:r w:rsidR="005B4913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cstheme="minorHAnsi"/>
          <w:b/>
          <w:bCs/>
          <w:sz w:val="20"/>
          <w:szCs w:val="20"/>
          <w:lang w:val="en-US"/>
        </w:rPr>
        <w:t>ESVi</w:t>
      </w:r>
      <w:proofErr w:type="spellEnd"/>
      <w:r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="008E3426">
        <w:rPr>
          <w:rFonts w:cstheme="minorHAnsi"/>
          <w:b/>
          <w:bCs/>
          <w:sz w:val="20"/>
          <w:szCs w:val="20"/>
          <w:lang w:val="en-US"/>
        </w:rPr>
        <w:t>percentage change</w:t>
      </w:r>
      <w:r>
        <w:rPr>
          <w:rFonts w:cstheme="minorHAnsi"/>
          <w:b/>
          <w:bCs/>
          <w:sz w:val="20"/>
          <w:szCs w:val="20"/>
          <w:lang w:val="en-US"/>
        </w:rPr>
        <w:t xml:space="preserve"> (coefficients)</w:t>
      </w: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559"/>
        <w:gridCol w:w="2140"/>
        <w:gridCol w:w="1546"/>
        <w:gridCol w:w="2268"/>
        <w:gridCol w:w="1743"/>
        <w:gridCol w:w="635"/>
      </w:tblGrid>
      <w:tr w:rsidR="00D95891" w:rsidRPr="00A73E7A" w14:paraId="6BE7C800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77FB8219" w14:textId="77777777" w:rsidR="00D95891" w:rsidRPr="003C1D40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6BAE249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mod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4A87BEE5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bottom"/>
          </w:tcPr>
          <w:p w14:paraId="54B32FC1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</w:tcPr>
          <w:p w14:paraId="793BF3C6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ase + LA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C03EC04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bottom"/>
          </w:tcPr>
          <w:p w14:paraId="0D821D50" w14:textId="77777777" w:rsidR="00D95891" w:rsidRPr="00DD2D7B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3AB40F5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95891" w:rsidRPr="00A73E7A" w14:paraId="1C9097CF" w14:textId="77777777" w:rsidTr="009305BE">
        <w:trPr>
          <w:trHeight w:val="284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F08F67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A2F5E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B817E4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797180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41603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CD5B1C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D4246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D2D7B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6B545011" w14:textId="77777777" w:rsidR="00D95891" w:rsidRPr="00D0280F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IF</w:t>
            </w:r>
          </w:p>
        </w:tc>
      </w:tr>
      <w:tr w:rsidR="00D95891" w:rsidRPr="00A73E7A" w14:paraId="3302DAF2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1CAEF2" w14:textId="77777777" w:rsidR="00D95891" w:rsidRPr="00A73E7A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LV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SV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mL/m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707672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7CC90E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23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-0.008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3A0F86" w14:textId="77777777" w:rsidR="00D95891" w:rsidRPr="006635F6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7*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728809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97A84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-0.17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047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DEB1A" w14:textId="77777777" w:rsidR="00D95891" w:rsidRPr="00A73E7A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5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5E71136B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70</w:t>
            </w:r>
          </w:p>
        </w:tc>
      </w:tr>
      <w:tr w:rsidR="00D95891" w:rsidRPr="00A73E7A" w14:paraId="5D5101C7" w14:textId="77777777" w:rsidTr="009305BE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963F0C" w14:textId="77777777" w:rsidR="00D95891" w:rsidRDefault="00D95891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AC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, 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FD6DA1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636ACB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04B526" w14:textId="77777777" w:rsidR="00D95891" w:rsidRPr="00585973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676FA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5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F3E8B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383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124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7F3FB9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&lt;0.001*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6ABC8541" w14:textId="77777777" w:rsidR="00D95891" w:rsidRDefault="00D95891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70</w:t>
            </w:r>
          </w:p>
        </w:tc>
      </w:tr>
    </w:tbl>
    <w:p w14:paraId="429215EF" w14:textId="77777777" w:rsidR="00FA113D" w:rsidRPr="00AC768E" w:rsidRDefault="00D95891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AC768E">
        <w:rPr>
          <w:rFonts w:cstheme="minorHAnsi"/>
          <w:i/>
          <w:iCs/>
          <w:sz w:val="20"/>
          <w:szCs w:val="20"/>
          <w:lang w:val="en-US"/>
        </w:rPr>
        <w:t>R² 0.037 → 0.155; ΔR² 0.118; ΔF (1,116) = 16.228; p &lt; 0.001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  <w:t>* Indicates statistical significance. Reported values are unadjusted.</w:t>
      </w:r>
      <w:r w:rsidRPr="00AC768E">
        <w:rPr>
          <w:rFonts w:cstheme="minorHAnsi"/>
          <w:i/>
          <w:iCs/>
          <w:sz w:val="20"/>
          <w:szCs w:val="20"/>
          <w:lang w:val="en-US"/>
        </w:rPr>
        <w:br/>
      </w:r>
      <w:r w:rsidRPr="00AC768E">
        <w:rPr>
          <w:i/>
          <w:iCs/>
          <w:sz w:val="20"/>
          <w:szCs w:val="20"/>
          <w:lang w:val="en-US"/>
        </w:rPr>
        <w:t xml:space="preserve">CI = confidence interval; </w:t>
      </w:r>
      <w:proofErr w:type="spellStart"/>
      <w:r w:rsidRPr="00AC768E">
        <w:rPr>
          <w:i/>
          <w:iCs/>
          <w:sz w:val="20"/>
          <w:szCs w:val="20"/>
          <w:lang w:val="en-US"/>
        </w:rPr>
        <w:t>ESVi</w:t>
      </w:r>
      <w:proofErr w:type="spellEnd"/>
      <w:r w:rsidRPr="00AC768E">
        <w:rPr>
          <w:i/>
          <w:iCs/>
          <w:sz w:val="20"/>
          <w:szCs w:val="20"/>
          <w:lang w:val="en-US"/>
        </w:rPr>
        <w:t xml:space="preserve"> = indexed end-systolic volume; LACI = left atrioventricular coupling index; LV = left ventricle;</w:t>
      </w:r>
      <w:r w:rsidRPr="00AC768E">
        <w:rPr>
          <w:rFonts w:cstheme="minorHAnsi"/>
          <w:i/>
          <w:iCs/>
          <w:sz w:val="20"/>
          <w:szCs w:val="20"/>
          <w:lang w:val="en-US"/>
        </w:rPr>
        <w:t xml:space="preserve"> VIF = variance inflation factor</w:t>
      </w:r>
      <w:r w:rsidR="001E67DE" w:rsidRPr="00AC768E">
        <w:rPr>
          <w:rFonts w:cstheme="minorHAnsi"/>
          <w:i/>
          <w:iCs/>
          <w:sz w:val="20"/>
          <w:szCs w:val="20"/>
          <w:lang w:val="en-US"/>
        </w:rPr>
        <w:t>.</w:t>
      </w:r>
    </w:p>
    <w:p w14:paraId="2FFA12DA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331725F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FB80ECF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0859B29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3302172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CCE3FDA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A6CD0A2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AF3DB0F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611A36F6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3E248D3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7517A4D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BF03351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818177B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9E1BD18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209CD9CD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E30EE0A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5D49055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C7231A1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4159A3E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B9E2302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AD94006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4E37484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12785132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5789A91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4CBDEF7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514D9A2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051F4025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FE476FC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4E9AD49F" w14:textId="51A5772F" w:rsidR="008E5324" w:rsidRDefault="008E5324" w:rsidP="008E532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lastRenderedPageBreak/>
        <w:t>Supplementary Table S3</w:t>
      </w:r>
      <w:r w:rsidRPr="000E2B9D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. </w:t>
      </w:r>
      <w:r w:rsidRPr="00103B5C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Univariable and multivariable logistic regression analyses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for </w:t>
      </w:r>
      <w:r w:rsidRPr="00103B5C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CRT response.</w:t>
      </w:r>
    </w:p>
    <w:tbl>
      <w:tblPr>
        <w:tblW w:w="12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119"/>
        <w:gridCol w:w="1276"/>
        <w:gridCol w:w="3118"/>
        <w:gridCol w:w="1134"/>
      </w:tblGrid>
      <w:tr w:rsidR="008E5324" w:rsidRPr="00A73E7A" w14:paraId="4789C793" w14:textId="77777777" w:rsidTr="00FA30AE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24DBA4CA" w14:textId="77777777" w:rsidR="008E5324" w:rsidRPr="00467330" w:rsidRDefault="008E5324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</w:tcPr>
          <w:p w14:paraId="194DA8BC" w14:textId="77777777" w:rsidR="008E5324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Univariabl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34EF57C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bottom"/>
          </w:tcPr>
          <w:p w14:paraId="172C70F0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ultivariabl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EF56754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E5324" w:rsidRPr="00A73E7A" w14:paraId="37643B5B" w14:textId="77777777" w:rsidTr="00FA30AE">
        <w:trPr>
          <w:trHeight w:val="284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A25E0" w14:textId="77777777" w:rsidR="008E5324" w:rsidRPr="00A73E7A" w:rsidRDefault="008E5324" w:rsidP="009305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  <w:proofErr w:type="spellEnd"/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4BC32F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Odd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ratio (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BE6DA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A396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23E793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Odd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ratio (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77DCF3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A3965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</w:t>
            </w:r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proofErr w:type="spellStart"/>
            <w:r w:rsidRPr="00A73E7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</w:tr>
      <w:tr w:rsidR="008E5324" w:rsidRPr="00AC768E" w14:paraId="64A88607" w14:textId="77777777" w:rsidTr="00FA30AE">
        <w:trPr>
          <w:trHeight w:val="284"/>
        </w:trPr>
        <w:tc>
          <w:tcPr>
            <w:tcW w:w="1204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45ED2D" w14:textId="77777777" w:rsidR="008E5324" w:rsidRPr="009B3039" w:rsidRDefault="008E5324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9B303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Model 1: LACI modeled per 1% increase</w:t>
            </w:r>
          </w:p>
        </w:tc>
      </w:tr>
      <w:tr w:rsidR="008E5324" w:rsidRPr="00A73E7A" w14:paraId="6F85DCD6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2A9A9A" w14:textId="77777777" w:rsidR="008E5324" w:rsidRPr="00A73E7A" w:rsidRDefault="008E5324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AC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, %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79DA89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936 (0.896 to 0.97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1BCBE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03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2B259" w14:textId="77777777" w:rsidR="008E5324" w:rsidRPr="00D339FB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949 (0.905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99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0B469" w14:textId="77777777" w:rsidR="008E5324" w:rsidRPr="00D339FB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8*</w:t>
            </w:r>
          </w:p>
        </w:tc>
      </w:tr>
      <w:tr w:rsidR="008E5324" w:rsidRPr="00A73E7A" w14:paraId="0AF7E72B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5E806" w14:textId="77777777" w:rsidR="008E5324" w:rsidRPr="00A73E7A" w:rsidRDefault="008E5324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533487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999 (0.948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0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12ECBF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6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11CB9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87CE09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8E5324" w:rsidRPr="00A73E7A" w14:paraId="0546A617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C236D" w14:textId="77777777" w:rsidR="008E5324" w:rsidRPr="00A73E7A" w:rsidRDefault="008E5324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97FF63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1.974 (0.662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5.8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D5D4B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60E866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08F4F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8E5324" w:rsidRPr="00A73E7A" w14:paraId="08C40C4D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E7269" w14:textId="77777777" w:rsidR="008E5324" w:rsidRPr="00A73E7A" w:rsidRDefault="008E5324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n-</w:t>
            </w: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chemic</w:t>
            </w:r>
            <w:proofErr w:type="spellEnd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ardiomyopath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57E681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2.316 (0.856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6.26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32E431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9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909FC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B0EEBF" w14:textId="77777777" w:rsidR="008E5324" w:rsidRPr="00A73E7A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8E5324" w:rsidRPr="00CF357F" w14:paraId="0E5003C0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8A3A3" w14:textId="77777777" w:rsidR="008E5324" w:rsidRPr="00A73E7A" w:rsidDel="00B01C2E" w:rsidRDefault="008E5324" w:rsidP="00930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mage-guided LV lead placeme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4A90DD" w14:textId="77777777" w:rsidR="008E5324" w:rsidRPr="00CF357F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432 (0.859 to 6.88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4304B" w14:textId="77777777" w:rsidR="008E5324" w:rsidRPr="00CF357F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9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DAE6D" w14:textId="77777777" w:rsidR="008E5324" w:rsidRPr="00CF357F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944C4" w14:textId="77777777" w:rsidR="008E5324" w:rsidRPr="00CF357F" w:rsidRDefault="008E5324" w:rsidP="009305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0476F" w:rsidRPr="00932745" w14:paraId="7E101013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997FF9" w14:textId="10C47B1A" w:rsidR="00C0476F" w:rsidRPr="00932745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V pacing electrode in target</w:t>
            </w:r>
            <w:r w:rsidRPr="007B08D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†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F6BDD" w14:textId="63DC6FE8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248 (0.464-3.5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69F984" w14:textId="1ABE1430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66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61D16" w14:textId="77777777" w:rsidR="00C0476F" w:rsidRPr="00CF357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6B08F" w14:textId="77777777" w:rsidR="00C0476F" w:rsidRPr="00CF357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0476F" w:rsidRPr="00A73E7A" w14:paraId="2B4D12EF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C89A2" w14:textId="57A271FA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BBB</w:t>
            </w:r>
            <w:r w:rsidRPr="006775D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  <w:t>‡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28DE20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2.255 (0.635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8.00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E3609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9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CBCAE5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35B93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626A9C" w14:paraId="4D12EBA0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DC3078" w14:textId="77777777" w:rsidR="00C0476F" w:rsidRPr="009E4DDE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iastolic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ysfunc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rad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3C36AD" w14:textId="77777777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A3E7A" w14:textId="77777777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0B8790" w14:textId="77777777" w:rsidR="00C0476F" w:rsidDel="005B517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5C96D2" w14:textId="77777777" w:rsidR="00C0476F" w:rsidDel="005B517F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val="en-US" w:eastAsia="nl-NL"/>
              </w:rPr>
            </w:pPr>
          </w:p>
        </w:tc>
      </w:tr>
      <w:tr w:rsidR="00C0476F" w:rsidRPr="00626A9C" w14:paraId="6C7529F7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E64458" w14:textId="3FA6F5AD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rade 1 vs. Grade 2-3 [ref]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D8E166" w14:textId="77777777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62 (0.196 to 2.9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BE271" w14:textId="77777777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69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3AE177" w14:textId="77777777" w:rsidR="00C0476F" w:rsidDel="005B517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E878F5" w14:textId="77777777" w:rsidR="00C0476F" w:rsidDel="005B517F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val="en-US" w:eastAsia="nl-NL"/>
              </w:rPr>
            </w:pPr>
          </w:p>
        </w:tc>
      </w:tr>
      <w:tr w:rsidR="00C0476F" w:rsidRPr="00332119" w14:paraId="09867EE6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D7D633" w14:textId="77777777" w:rsidR="00C0476F" w:rsidRPr="00036BBE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duration</w:t>
            </w: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/L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9B303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EDV, </w:t>
            </w:r>
            <w:proofErr w:type="spellStart"/>
            <w:r w:rsidRPr="009B303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/m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14AE8" w14:textId="77777777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4.661 (1.163 to 522.80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35ABA" w14:textId="77777777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40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1C9777" w14:textId="77777777" w:rsidR="00C0476F" w:rsidDel="005B517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8.565 (0.875 to 932.47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EBA0D9" w14:textId="77777777" w:rsidR="00C0476F" w:rsidDel="005B517F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0.059</w:t>
            </w:r>
          </w:p>
        </w:tc>
      </w:tr>
      <w:tr w:rsidR="00C0476F" w:rsidRPr="00626A9C" w14:paraId="317B6782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BEFDC6" w14:textId="77777777" w:rsidR="00C0476F" w:rsidRPr="009E4DDE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9E4DD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elative PR interval reduction 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fter six months, %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A3B98" w14:textId="77777777" w:rsidR="00C0476F" w:rsidRPr="009E4DDE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047 (0.029 to 145.3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D0592" w14:textId="77777777" w:rsidR="00C0476F" w:rsidRPr="009E4DDE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42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B733A" w14:textId="77777777" w:rsidR="00C0476F" w:rsidRPr="009E4DDE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0052F6" w14:textId="77777777" w:rsidR="00C0476F" w:rsidRPr="009E4DDE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val="en-US" w:eastAsia="nl-NL"/>
              </w:rPr>
            </w:pPr>
          </w:p>
        </w:tc>
      </w:tr>
      <w:tr w:rsidR="00C0476F" w:rsidRPr="00A73E7A" w14:paraId="4D994171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3EAC48" w14:textId="77777777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pic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cking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43FFE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4.250 (1.511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1.9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F7B416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6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48E68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2.946 (0.938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9.25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7DA2A" w14:textId="77777777" w:rsidR="00C0476F" w:rsidRPr="00A73E7A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0.064</w:t>
            </w:r>
          </w:p>
        </w:tc>
      </w:tr>
      <w:tr w:rsidR="00C0476F" w:rsidRPr="00A73E7A" w14:paraId="7E675716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707122" w14:textId="77777777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VMD, 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B0DA19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1.010 (0.99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0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BEC7D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7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9C578A" w14:textId="77777777" w:rsidR="00C0476F" w:rsidRPr="00A73E7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74B10" w14:textId="77777777" w:rsidR="00C0476F" w:rsidRPr="00A73E7A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C0476F" w:rsidRPr="00AC768E" w14:paraId="136A818C" w14:textId="77777777" w:rsidTr="00FA30AE">
        <w:trPr>
          <w:trHeight w:val="284"/>
        </w:trPr>
        <w:tc>
          <w:tcPr>
            <w:tcW w:w="109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84E29F" w14:textId="77777777" w:rsidR="00C0476F" w:rsidRPr="00162785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627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Model 2: Low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r w:rsidRPr="00607B6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Q1-2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)</w:t>
            </w:r>
            <w:r w:rsidRPr="00607B6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1627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v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>s.</w:t>
            </w:r>
            <w:r w:rsidRPr="001627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(Q3-4)</w:t>
            </w:r>
            <w:r w:rsidRPr="0016278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162785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nl-NL"/>
              </w:rPr>
              <w:t>L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nl-NL"/>
              </w:rPr>
              <w:t>A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6E2E0" w14:textId="77777777" w:rsidR="00C0476F" w:rsidRPr="00162785" w:rsidDel="003E197C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val="en-US" w:eastAsia="nl-NL"/>
              </w:rPr>
            </w:pPr>
          </w:p>
        </w:tc>
      </w:tr>
      <w:tr w:rsidR="00C0476F" w:rsidRPr="00A73E7A" w14:paraId="1810F320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F886FC" w14:textId="77777777" w:rsidR="00C0476F" w:rsidRPr="003A259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3A259A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LACI, low vs.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h</w:t>
            </w:r>
            <w:r w:rsidRPr="003A259A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gh [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f]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F7B6B" w14:textId="77777777" w:rsidR="00C0476F" w:rsidRPr="00CD292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4.667 (1.44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5.04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0E73BD" w14:textId="77777777" w:rsidR="00C0476F" w:rsidRPr="00CD292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0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7AF884" w14:textId="77777777" w:rsidR="00C0476F" w:rsidRPr="0031668A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31668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3.634 (1.052 </w:t>
            </w:r>
            <w:proofErr w:type="spellStart"/>
            <w:r w:rsidRPr="0031668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 w:rsidRPr="0031668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2.5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9CDE82" w14:textId="77777777" w:rsidR="00C0476F" w:rsidRPr="0031668A" w:rsidDel="003E197C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eastAsia="nl-NL"/>
              </w:rPr>
            </w:pPr>
            <w:r w:rsidRPr="0031668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*</w:t>
            </w:r>
          </w:p>
        </w:tc>
      </w:tr>
      <w:tr w:rsidR="00C0476F" w:rsidRPr="00A73E7A" w14:paraId="56B9AC67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BDA8E" w14:textId="77777777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g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0C61D0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0.999 (0.948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0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113570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6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BF176" w14:textId="77777777" w:rsidR="00C0476F" w:rsidRPr="009B3039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B2BBD" w14:textId="77777777" w:rsidR="00C0476F" w:rsidRPr="009B3039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eastAsia="nl-NL"/>
              </w:rPr>
            </w:pPr>
          </w:p>
        </w:tc>
      </w:tr>
      <w:tr w:rsidR="00C0476F" w:rsidRPr="00A73E7A" w14:paraId="4C2C67A5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17D4D8" w14:textId="77777777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4D2BC0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1.974 (0.662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5.8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9430F5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26D011" w14:textId="77777777" w:rsidR="00C0476F" w:rsidRPr="00CD046E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08E456" w14:textId="77777777" w:rsidR="00C0476F" w:rsidRPr="00CD046E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A73E7A" w14:paraId="7C6A97C5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910BD1" w14:textId="77777777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Non-</w:t>
            </w: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chemic</w:t>
            </w:r>
            <w:proofErr w:type="spellEnd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ardiomyopathy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7F39D2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2.316 (0.856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6.26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A38E2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98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C4F8DE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8C0A0F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A73E7A" w14:paraId="6B71A942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4D54DB" w14:textId="77777777" w:rsidR="00C0476F" w:rsidRPr="009B3039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mage-guided LV lead placeme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D2BCD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432 (0.859 to 6.88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4633EF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94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33735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A9CEDB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932745" w14:paraId="4DA36A07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FC8FA" w14:textId="6096B5AC" w:rsidR="00C0476F" w:rsidRPr="00932745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V pacing electrode in target</w:t>
            </w:r>
            <w:r w:rsidRPr="007B08D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†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E19D9" w14:textId="39BE69B9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248 (0.464-3.5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22A3C6" w14:textId="261D1FB2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661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F1CC35" w14:textId="77777777" w:rsidR="00C0476F" w:rsidRPr="00932745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33C899" w14:textId="77777777" w:rsidR="00C0476F" w:rsidRPr="00932745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C0476F" w:rsidRPr="00A73E7A" w14:paraId="39A0F416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73301" w14:textId="17B11ED6" w:rsidR="00C0476F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BBB</w:t>
            </w:r>
            <w:r w:rsidRPr="006775D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l-NL"/>
              </w:rPr>
              <w:t>‡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EC61BD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2.255 (0.635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8.00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6E683A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9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15E60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AE5288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A73E7A" w14:paraId="634141EB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C0D12C" w14:textId="77777777" w:rsidR="00C0476F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iastolic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dysfunc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rad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257560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14CF66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6548B5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A31AA0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A73E7A" w14:paraId="1CFE0507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8AAD62" w14:textId="6964CBA6" w:rsidR="00C0476F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rade 1 vs. Grade 2-3 [ref]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2A80B6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62 (0.196 to 2.9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98A679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695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37606C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7B01BA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801736" w14:paraId="389764AB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13A9D2" w14:textId="77777777" w:rsidR="00C0476F" w:rsidRPr="009B3039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duration</w:t>
            </w:r>
            <w:r w:rsidRPr="00A73E7A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/L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E4D0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EDV, </w:t>
            </w:r>
            <w:proofErr w:type="spellStart"/>
            <w:r w:rsidRPr="005E4D0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m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/m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66B3AF" w14:textId="77777777" w:rsidR="00C0476F" w:rsidRPr="0080173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4.661 (1.163 to 522.80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8049C" w14:textId="77777777" w:rsidR="00C0476F" w:rsidRPr="0080173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40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A5ABD0" w14:textId="77777777" w:rsidR="00C0476F" w:rsidRPr="0080173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6.142 (0.805 to 849.03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BD2DEC" w14:textId="77777777" w:rsidR="00C0476F" w:rsidRPr="0080173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66</w:t>
            </w:r>
          </w:p>
        </w:tc>
      </w:tr>
      <w:tr w:rsidR="00C0476F" w:rsidRPr="00A73E7A" w14:paraId="37838FDF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DB4DC" w14:textId="77777777" w:rsidR="00C0476F" w:rsidRPr="00A73E7A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9E4DD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elative PR interval reduction 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fter six months, %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0335C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047 (0.029 to 145.32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8F4FA6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42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F7DA1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359A9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</w:tr>
      <w:tr w:rsidR="00C0476F" w:rsidRPr="00A73E7A" w14:paraId="33CE5F20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333201" w14:textId="77777777" w:rsidR="00C0476F" w:rsidRPr="009E4DDE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Apic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ocking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1241F4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4.250 (1.511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1.9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791592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6*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3D330B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3.055 (0.983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9.49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BFEE5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4</w:t>
            </w:r>
          </w:p>
        </w:tc>
      </w:tr>
      <w:tr w:rsidR="00C0476F" w:rsidRPr="00A73E7A" w14:paraId="15E19701" w14:textId="77777777" w:rsidTr="00FA30AE">
        <w:trPr>
          <w:trHeight w:val="28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24107E" w14:textId="77777777" w:rsidR="00C0476F" w:rsidRDefault="00C0476F" w:rsidP="00C047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VMD, 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995849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1.010 (0.99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1.0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CD04C" w14:textId="77777777" w:rsidR="00C0476F" w:rsidRPr="00DA4478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7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2FBD1E" w14:textId="77777777" w:rsidR="00C0476F" w:rsidRPr="008D0456" w:rsidRDefault="00C0476F" w:rsidP="00C0476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6E2A5" w14:textId="77777777" w:rsidR="00C0476F" w:rsidRPr="008D0456" w:rsidRDefault="00C0476F" w:rsidP="00C0476F">
            <w:pPr>
              <w:spacing w:after="0" w:line="240" w:lineRule="auto"/>
              <w:jc w:val="center"/>
              <w:rPr>
                <w:sz w:val="20"/>
                <w:szCs w:val="20"/>
                <w:lang w:eastAsia="nl-NL"/>
              </w:rPr>
            </w:pPr>
          </w:p>
        </w:tc>
      </w:tr>
    </w:tbl>
    <w:p w14:paraId="0A6ACAA6" w14:textId="1BE7BA32" w:rsidR="008E5324" w:rsidRPr="00AC768E" w:rsidRDefault="008E5324" w:rsidP="008E5324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kern w:val="0"/>
          <w:sz w:val="18"/>
          <w:szCs w:val="18"/>
          <w:lang w:val="en-US" w:eastAsia="nl-NL"/>
          <w14:ligatures w14:val="none"/>
        </w:rPr>
      </w:pPr>
      <w:r w:rsidRPr="00AC768E">
        <w:rPr>
          <w:i/>
          <w:iCs/>
          <w:sz w:val="20"/>
          <w:szCs w:val="20"/>
          <w:lang w:val="en-US"/>
        </w:rPr>
        <w:t>Covariates associated with CRT response at a significance level of P &lt; 0.05 in univariable analyses were included in the multivariable linear regression model.</w:t>
      </w:r>
      <w:r w:rsidRPr="00AC768E">
        <w:rPr>
          <w:i/>
          <w:iCs/>
          <w:sz w:val="20"/>
          <w:szCs w:val="20"/>
          <w:lang w:val="en-US"/>
        </w:rPr>
        <w:br/>
        <w:t>*Indicates statistical significance.</w:t>
      </w:r>
      <w:r w:rsidR="00E32760" w:rsidRPr="00AC768E">
        <w:rPr>
          <w:i/>
          <w:iCs/>
          <w:sz w:val="20"/>
          <w:szCs w:val="20"/>
          <w:lang w:val="en-US"/>
        </w:rPr>
        <w:t xml:space="preserve"> </w:t>
      </w:r>
      <w:r w:rsidR="00E32760" w:rsidRPr="00AC768E">
        <w:rPr>
          <w:i/>
          <w:iCs/>
          <w:sz w:val="20"/>
          <w:szCs w:val="20"/>
          <w:lang w:val="en-US"/>
        </w:rPr>
        <w:br/>
      </w:r>
      <w:r w:rsidR="00E32760"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 xml:space="preserve">† Any of the three scar-free segments with latest mechanical activation as determined using </w:t>
      </w:r>
      <w:proofErr w:type="spellStart"/>
      <w:r w:rsidR="00E32760"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>CARTBox</w:t>
      </w:r>
      <w:proofErr w:type="spellEnd"/>
      <w:r w:rsidR="00E32760"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 xml:space="preserve">-Suite (V3.1, </w:t>
      </w:r>
      <w:proofErr w:type="spellStart"/>
      <w:r w:rsidR="00E32760"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>CARTTech</w:t>
      </w:r>
      <w:proofErr w:type="spellEnd"/>
      <w:r w:rsidR="00E32760"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 xml:space="preserve"> BV). </w:t>
      </w:r>
      <w:r w:rsidR="007B08D7"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 xml:space="preserve">‡ </w:t>
      </w:r>
      <w:r w:rsidRPr="00AC768E">
        <w:rPr>
          <w:rFonts w:eastAsia="Times New Roman" w:cstheme="minorHAnsi"/>
          <w:i/>
          <w:iCs/>
          <w:color w:val="000000"/>
          <w:sz w:val="20"/>
          <w:szCs w:val="20"/>
          <w:lang w:val="en-US" w:eastAsia="nl-NL"/>
        </w:rPr>
        <w:t>Definition according to ESC 2013.</w:t>
      </w:r>
      <w:r w:rsidRPr="00AC768E">
        <w:rPr>
          <w:i/>
          <w:iCs/>
          <w:sz w:val="20"/>
          <w:szCs w:val="20"/>
          <w:lang w:val="en-US"/>
        </w:rPr>
        <w:br/>
        <w:t>CI = confidence interval; EDV(</w:t>
      </w:r>
      <w:proofErr w:type="spellStart"/>
      <w:r w:rsidRPr="00AC768E">
        <w:rPr>
          <w:i/>
          <w:iCs/>
          <w:sz w:val="20"/>
          <w:szCs w:val="20"/>
          <w:lang w:val="en-US"/>
        </w:rPr>
        <w:t>i</w:t>
      </w:r>
      <w:proofErr w:type="spellEnd"/>
      <w:r w:rsidRPr="00AC768E">
        <w:rPr>
          <w:i/>
          <w:iCs/>
          <w:sz w:val="20"/>
          <w:szCs w:val="20"/>
          <w:lang w:val="en-US"/>
        </w:rPr>
        <w:t>) = (indexed) end-diastolic volume; ESC = European society of cardiology; ESV(</w:t>
      </w:r>
      <w:proofErr w:type="spellStart"/>
      <w:r w:rsidRPr="00AC768E">
        <w:rPr>
          <w:i/>
          <w:iCs/>
          <w:sz w:val="20"/>
          <w:szCs w:val="20"/>
          <w:lang w:val="en-US"/>
        </w:rPr>
        <w:t>i</w:t>
      </w:r>
      <w:proofErr w:type="spellEnd"/>
      <w:r w:rsidRPr="00AC768E">
        <w:rPr>
          <w:i/>
          <w:iCs/>
          <w:sz w:val="20"/>
          <w:szCs w:val="20"/>
          <w:lang w:val="en-US"/>
        </w:rPr>
        <w:t>) = (indexed) end-systolic volume; IVMD = interventricular mechanical delay; LACI = left atrioventricular coupling index; LA = left atrium; LBBB = left bundle branch block; LV = left ventricle.</w:t>
      </w:r>
    </w:p>
    <w:p w14:paraId="0006FD31" w14:textId="77777777" w:rsidR="001E67D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3426D1D8" w14:textId="272BEEE2" w:rsidR="001E67DE" w:rsidRPr="00147A2E" w:rsidRDefault="001E67DE" w:rsidP="00147A2E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  <w:sectPr w:rsidR="001E67DE" w:rsidRPr="00147A2E" w:rsidSect="00FA113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986E891" w14:textId="659CB966" w:rsidR="00013C88" w:rsidRDefault="00DA6474">
      <w:pPr>
        <w:rPr>
          <w:b/>
          <w:bCs/>
          <w:lang w:val="en-US"/>
        </w:rPr>
      </w:pP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lastRenderedPageBreak/>
        <w:t>Supplementary Table S4</w:t>
      </w:r>
      <w:r w:rsidRPr="0051721E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.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Correlation</w:t>
      </w:r>
      <w:r w:rsidRPr="0051721E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 between LACI and diastolic function parameters at baseline and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 at follow-up.</w:t>
      </w:r>
    </w:p>
    <w:tbl>
      <w:tblPr>
        <w:tblW w:w="79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1275"/>
        <w:gridCol w:w="1275"/>
      </w:tblGrid>
      <w:tr w:rsidR="00147A2E" w:rsidRPr="0051721E" w14:paraId="782A2377" w14:textId="77777777" w:rsidTr="009305BE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390DE756" w14:textId="77777777" w:rsidR="00147A2E" w:rsidRPr="0051721E" w:rsidRDefault="00147A2E" w:rsidP="009305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aseline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6570A335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oeffici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2D3227B5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22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-value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147A2E" w:rsidRPr="0051721E" w14:paraId="594F2225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039F8ED6" w14:textId="77777777" w:rsidR="00147A2E" w:rsidRPr="00554A51" w:rsidRDefault="00147A2E" w:rsidP="009305B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Diastolic dysfunction grade</w:t>
            </w:r>
            <w:r w:rsidRPr="00554A5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1B374BEF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54A51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0.4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368DF66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54A51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&lt;0.001*</w:t>
            </w:r>
          </w:p>
        </w:tc>
      </w:tr>
      <w:tr w:rsidR="00147A2E" w:rsidRPr="0051721E" w14:paraId="3DE75135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4BDDDA54" w14:textId="77777777" w:rsidR="00147A2E" w:rsidRPr="00554A51" w:rsidRDefault="00147A2E" w:rsidP="009305B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V E/A ratio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190DB025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54A51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0.389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D2B36EF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54A51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&lt;0.001*</w:t>
            </w:r>
          </w:p>
        </w:tc>
      </w:tr>
      <w:tr w:rsidR="00147A2E" w:rsidRPr="0051721E" w14:paraId="0645CF6D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6E2324AF" w14:textId="77777777" w:rsidR="00147A2E" w:rsidRPr="00554A51" w:rsidRDefault="00147A2E" w:rsidP="009305B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/e’ ratio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554343E3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9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10902E1D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9</w:t>
            </w: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*</w:t>
            </w:r>
          </w:p>
        </w:tc>
      </w:tr>
      <w:tr w:rsidR="00147A2E" w:rsidRPr="0051721E" w14:paraId="7CAD7F32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F33479D" w14:textId="77777777" w:rsidR="00147A2E" w:rsidRPr="00554A51" w:rsidRDefault="00147A2E" w:rsidP="009305B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LA </w:t>
            </w:r>
            <w:proofErr w:type="spellStart"/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SVi</w:t>
            </w:r>
            <w:proofErr w:type="spellEnd"/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, </w:t>
            </w:r>
            <w:r w:rsidRPr="00554A51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mL/m</w:t>
            </w:r>
            <w:r w:rsidRPr="00554A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2D4F22A9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6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4FF171F4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&lt;0.001*</w:t>
            </w:r>
          </w:p>
        </w:tc>
      </w:tr>
      <w:tr w:rsidR="00147A2E" w:rsidRPr="0051721E" w14:paraId="02E26804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26F58E09" w14:textId="77777777" w:rsidR="00147A2E" w:rsidRPr="00554A51" w:rsidRDefault="00147A2E" w:rsidP="009305B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R max velocity, m/s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556C643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2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5D00CDC2" w14:textId="77777777" w:rsidR="00147A2E" w:rsidRPr="00554A51" w:rsidRDefault="00147A2E" w:rsidP="009305B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0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</w:t>
            </w:r>
            <w:r w:rsidRPr="00554A5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*</w:t>
            </w:r>
          </w:p>
        </w:tc>
      </w:tr>
      <w:tr w:rsidR="00147A2E" w:rsidRPr="0051721E" w14:paraId="6E9D5E7B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42BD2171" w14:textId="77777777" w:rsidR="00147A2E" w:rsidRPr="0051721E" w:rsidRDefault="00147A2E" w:rsidP="009305B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nil"/>
              <w:right w:val="nil"/>
            </w:tcBorders>
          </w:tcPr>
          <w:p w14:paraId="6CB8CA89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083EDC7D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</w:tbl>
    <w:p w14:paraId="263E81EE" w14:textId="77777777" w:rsidR="00147A2E" w:rsidRPr="0051721E" w:rsidRDefault="00147A2E" w:rsidP="00147A2E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</w:pPr>
    </w:p>
    <w:tbl>
      <w:tblPr>
        <w:tblW w:w="79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1275"/>
        <w:gridCol w:w="1275"/>
      </w:tblGrid>
      <w:tr w:rsidR="00147A2E" w:rsidRPr="0051721E" w14:paraId="56D6F912" w14:textId="77777777" w:rsidTr="009305BE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70B5B02" w14:textId="77777777" w:rsidR="00147A2E" w:rsidRPr="0051721E" w:rsidRDefault="00147A2E" w:rsidP="009305B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Follow-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19AF2383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oeffici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EF20C83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022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-value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147A2E" w:rsidRPr="0051721E" w14:paraId="0B412E43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01E0E92" w14:textId="77777777" w:rsidR="00147A2E" w:rsidRPr="00215744" w:rsidRDefault="00147A2E" w:rsidP="009305B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Diastolic dysfunction grade</w:t>
            </w:r>
            <w:r w:rsidRPr="0021574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6C21A125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0.089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1300BCA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0.3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66</w:t>
            </w:r>
          </w:p>
        </w:tc>
      </w:tr>
      <w:tr w:rsidR="00147A2E" w:rsidRPr="0051721E" w14:paraId="49BAF333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5E9866B4" w14:textId="77777777" w:rsidR="00147A2E" w:rsidRPr="00215744" w:rsidRDefault="00147A2E" w:rsidP="009305B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V E/A ratio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17A8E13C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0.123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44D5661B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0.2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  <w:t>06</w:t>
            </w:r>
          </w:p>
        </w:tc>
      </w:tr>
      <w:tr w:rsidR="00147A2E" w:rsidRPr="0051721E" w14:paraId="39F7F702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2410B9C1" w14:textId="77777777" w:rsidR="00147A2E" w:rsidRPr="00215744" w:rsidRDefault="00147A2E" w:rsidP="009305B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/e’ ratio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0B2ECDE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170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5B35CCA0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0</w:t>
            </w:r>
          </w:p>
        </w:tc>
      </w:tr>
      <w:tr w:rsidR="00147A2E" w:rsidRPr="0051721E" w14:paraId="46BD8CE8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78CBDC3E" w14:textId="77777777" w:rsidR="00147A2E" w:rsidRPr="00215744" w:rsidRDefault="00147A2E" w:rsidP="009305B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LA </w:t>
            </w:r>
            <w:proofErr w:type="spellStart"/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SVi</w:t>
            </w:r>
            <w:proofErr w:type="spellEnd"/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, </w:t>
            </w:r>
            <w:r w:rsidRPr="0021574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mL/m</w:t>
            </w:r>
            <w:r w:rsidRPr="0021574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FCD3288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516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E18568F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&lt;0.001*</w:t>
            </w:r>
          </w:p>
        </w:tc>
      </w:tr>
      <w:tr w:rsidR="00147A2E" w:rsidRPr="0051721E" w14:paraId="25D2BABE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70D37BC4" w14:textId="77777777" w:rsidR="00147A2E" w:rsidRPr="00215744" w:rsidRDefault="00147A2E" w:rsidP="009305B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R max velocity, m/s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7C400616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122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3F366BCF" w14:textId="77777777" w:rsidR="00147A2E" w:rsidRPr="00215744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2157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.211</w:t>
            </w:r>
          </w:p>
        </w:tc>
      </w:tr>
      <w:tr w:rsidR="00147A2E" w:rsidRPr="0051721E" w14:paraId="5E7276A0" w14:textId="77777777" w:rsidTr="009305BE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2052DCFF" w14:textId="77777777" w:rsidR="00147A2E" w:rsidRPr="0051721E" w:rsidRDefault="00147A2E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nil"/>
              <w:right w:val="nil"/>
            </w:tcBorders>
          </w:tcPr>
          <w:p w14:paraId="25F4F18A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40E2F8E0" w14:textId="77777777" w:rsidR="00147A2E" w:rsidRPr="0051721E" w:rsidRDefault="00147A2E" w:rsidP="009305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</w:tr>
    </w:tbl>
    <w:p w14:paraId="683DBC60" w14:textId="444D5402" w:rsidR="00147A2E" w:rsidRPr="00AC768E" w:rsidRDefault="00147A2E" w:rsidP="00147A2E">
      <w:pPr>
        <w:spacing w:after="0" w:line="276" w:lineRule="auto"/>
        <w:textAlignment w:val="baseline"/>
        <w:rPr>
          <w:rFonts w:ascii="Segoe UI" w:eastAsia="Times New Roman" w:hAnsi="Segoe UI" w:cs="Segoe UI"/>
          <w:i/>
          <w:iCs/>
          <w:kern w:val="0"/>
          <w:sz w:val="18"/>
          <w:szCs w:val="18"/>
          <w:lang w:val="en-US" w:eastAsia="nl-NL"/>
          <w14:ligatures w14:val="none"/>
        </w:rPr>
      </w:pPr>
      <w:r w:rsidRPr="00AC768E">
        <w:rPr>
          <w:rFonts w:ascii="Calibri" w:eastAsia="Times New Roman" w:hAnsi="Calibri" w:cs="Calibri"/>
          <w:b/>
          <w:bCs/>
          <w:i/>
          <w:iCs/>
          <w:kern w:val="0"/>
          <w:sz w:val="20"/>
          <w:szCs w:val="20"/>
          <w:lang w:val="en-US" w:eastAsia="nl-NL"/>
          <w14:ligatures w14:val="none"/>
        </w:rPr>
        <w:t>*</w:t>
      </w:r>
      <w:r w:rsidRPr="00AC768E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nl-NL"/>
          <w14:ligatures w14:val="none"/>
        </w:rPr>
        <w:t>Indicates statistical significance.</w:t>
      </w:r>
      <w:r w:rsidRPr="00AC768E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nl-NL"/>
          <w14:ligatures w14:val="none"/>
        </w:rPr>
        <w:br/>
      </w:r>
      <w:proofErr w:type="spellStart"/>
      <w:r w:rsidRPr="00AC768E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nl-NL"/>
          <w14:ligatures w14:val="none"/>
        </w:rPr>
        <w:t>ESVi</w:t>
      </w:r>
      <w:proofErr w:type="spellEnd"/>
      <w:r w:rsidRPr="00AC768E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nl-NL"/>
          <w14:ligatures w14:val="none"/>
        </w:rPr>
        <w:t xml:space="preserve"> = indexed end-systolic volume; LA = left atrium; MV = mitral valve; TR = tricuspid regurgitation.</w:t>
      </w:r>
    </w:p>
    <w:p w14:paraId="720551CE" w14:textId="77777777" w:rsidR="00013C88" w:rsidRDefault="00013C88">
      <w:pPr>
        <w:rPr>
          <w:b/>
          <w:bCs/>
          <w:lang w:val="en-US"/>
        </w:rPr>
      </w:pPr>
    </w:p>
    <w:p w14:paraId="2F0DDE8E" w14:textId="77777777" w:rsidR="00013C88" w:rsidRDefault="00013C88">
      <w:pPr>
        <w:rPr>
          <w:b/>
          <w:bCs/>
          <w:lang w:val="en-US"/>
        </w:rPr>
      </w:pPr>
    </w:p>
    <w:p w14:paraId="18096ED7" w14:textId="77777777" w:rsidR="00147A2E" w:rsidRDefault="00147A2E">
      <w:pPr>
        <w:rPr>
          <w:b/>
          <w:bCs/>
          <w:lang w:val="en-US"/>
        </w:rPr>
      </w:pPr>
    </w:p>
    <w:p w14:paraId="0D4FDEAA" w14:textId="77777777" w:rsidR="00147A2E" w:rsidRDefault="00147A2E">
      <w:pPr>
        <w:rPr>
          <w:b/>
          <w:bCs/>
          <w:lang w:val="en-US"/>
        </w:rPr>
      </w:pPr>
    </w:p>
    <w:p w14:paraId="32681200" w14:textId="77777777" w:rsidR="00147A2E" w:rsidRDefault="00147A2E">
      <w:pPr>
        <w:rPr>
          <w:b/>
          <w:bCs/>
          <w:lang w:val="en-US"/>
        </w:rPr>
      </w:pPr>
    </w:p>
    <w:p w14:paraId="2C4D94F4" w14:textId="77777777" w:rsidR="00147A2E" w:rsidRDefault="00147A2E">
      <w:pPr>
        <w:rPr>
          <w:b/>
          <w:bCs/>
          <w:lang w:val="en-US"/>
        </w:rPr>
      </w:pPr>
    </w:p>
    <w:p w14:paraId="4B86472B" w14:textId="77777777" w:rsidR="00147A2E" w:rsidRDefault="00147A2E">
      <w:pPr>
        <w:rPr>
          <w:b/>
          <w:bCs/>
          <w:lang w:val="en-US"/>
        </w:rPr>
      </w:pPr>
    </w:p>
    <w:p w14:paraId="35D681A5" w14:textId="77777777" w:rsidR="00147A2E" w:rsidRDefault="00147A2E">
      <w:pPr>
        <w:rPr>
          <w:b/>
          <w:bCs/>
          <w:lang w:val="en-US"/>
        </w:rPr>
      </w:pPr>
    </w:p>
    <w:p w14:paraId="6AD316C7" w14:textId="77777777" w:rsidR="00147A2E" w:rsidRDefault="00147A2E">
      <w:pPr>
        <w:rPr>
          <w:b/>
          <w:bCs/>
          <w:lang w:val="en-US"/>
        </w:rPr>
      </w:pPr>
    </w:p>
    <w:p w14:paraId="73A6CE82" w14:textId="77777777" w:rsidR="00147A2E" w:rsidRDefault="00147A2E">
      <w:pPr>
        <w:rPr>
          <w:b/>
          <w:bCs/>
          <w:lang w:val="en-US"/>
        </w:rPr>
      </w:pPr>
    </w:p>
    <w:p w14:paraId="6E1FDBF2" w14:textId="77777777" w:rsidR="00147A2E" w:rsidRDefault="00147A2E">
      <w:pPr>
        <w:rPr>
          <w:b/>
          <w:bCs/>
          <w:lang w:val="en-US"/>
        </w:rPr>
      </w:pPr>
    </w:p>
    <w:p w14:paraId="28D5C4DB" w14:textId="77777777" w:rsidR="00147A2E" w:rsidRDefault="00147A2E">
      <w:pPr>
        <w:rPr>
          <w:b/>
          <w:bCs/>
          <w:lang w:val="en-US"/>
        </w:rPr>
      </w:pPr>
    </w:p>
    <w:p w14:paraId="5EB74833" w14:textId="77777777" w:rsidR="00147A2E" w:rsidRDefault="00147A2E">
      <w:pPr>
        <w:rPr>
          <w:b/>
          <w:bCs/>
          <w:lang w:val="en-US"/>
        </w:rPr>
      </w:pPr>
    </w:p>
    <w:p w14:paraId="6646E82B" w14:textId="77777777" w:rsidR="00147A2E" w:rsidRDefault="00147A2E">
      <w:pPr>
        <w:rPr>
          <w:b/>
          <w:bCs/>
          <w:lang w:val="en-US"/>
        </w:rPr>
      </w:pPr>
    </w:p>
    <w:p w14:paraId="0D9B8304" w14:textId="77777777" w:rsidR="00147A2E" w:rsidRDefault="00147A2E">
      <w:pPr>
        <w:rPr>
          <w:b/>
          <w:bCs/>
          <w:lang w:val="en-US"/>
        </w:rPr>
      </w:pPr>
    </w:p>
    <w:p w14:paraId="256E4401" w14:textId="77777777" w:rsidR="00147A2E" w:rsidRDefault="00147A2E">
      <w:pPr>
        <w:rPr>
          <w:b/>
          <w:bCs/>
          <w:lang w:val="en-US"/>
        </w:rPr>
      </w:pPr>
    </w:p>
    <w:p w14:paraId="613F46F8" w14:textId="77777777" w:rsidR="00147A2E" w:rsidRDefault="00147A2E">
      <w:pPr>
        <w:rPr>
          <w:b/>
          <w:bCs/>
          <w:lang w:val="en-US"/>
        </w:rPr>
      </w:pPr>
    </w:p>
    <w:p w14:paraId="394B5465" w14:textId="77777777" w:rsidR="00147A2E" w:rsidRDefault="00147A2E">
      <w:pPr>
        <w:rPr>
          <w:b/>
          <w:bCs/>
          <w:lang w:val="en-US"/>
        </w:rPr>
      </w:pPr>
    </w:p>
    <w:tbl>
      <w:tblPr>
        <w:tblpPr w:leftFromText="141" w:rightFromText="141" w:horzAnchor="margin" w:tblpY="419"/>
        <w:tblW w:w="66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1275"/>
      </w:tblGrid>
      <w:tr w:rsidR="00013C88" w:rsidRPr="0051721E" w14:paraId="7DBB577B" w14:textId="77777777" w:rsidTr="00DA6474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7EC45120" w14:textId="77777777" w:rsidR="00013C88" w:rsidRPr="0051721E" w:rsidRDefault="00013C88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A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related to heart failure 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C694650" w14:textId="77777777" w:rsidR="00013C88" w:rsidRPr="0051721E" w:rsidRDefault="00013C88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requency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69027E23" w14:textId="77777777" w:rsidTr="00DA6474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7180385" w14:textId="77777777" w:rsidR="00013C88" w:rsidRPr="0051721E" w:rsidRDefault="00013C88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Orthostatic hypotension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0F4BC648" w14:textId="77777777" w:rsidR="00013C88" w:rsidRPr="0051721E" w:rsidRDefault="00013C88" w:rsidP="00DA64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447747D9" w14:textId="77777777" w:rsidTr="00DA6474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DF795" w14:textId="77777777" w:rsidR="00013C88" w:rsidRPr="0051721E" w:rsidRDefault="00013C88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LV thrombus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FD40F" w14:textId="77777777" w:rsidR="00013C88" w:rsidRPr="0051721E" w:rsidRDefault="00013C88" w:rsidP="00DA64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16F8FB1C" w14:textId="77777777" w:rsidTr="00DA6474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2F0C282D" w14:textId="77777777" w:rsidR="00013C88" w:rsidRPr="0051721E" w:rsidRDefault="00013C88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on-sustained VT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006DFFBF" w14:textId="77777777" w:rsidR="00013C88" w:rsidRPr="0051721E" w:rsidRDefault="00013C88" w:rsidP="00DA64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32DCDB4C" w14:textId="77777777" w:rsidTr="00DA6474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627E7" w14:textId="77777777" w:rsidR="00013C88" w:rsidRPr="0051721E" w:rsidRDefault="00013C88" w:rsidP="00DA64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Worsening dyspnea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5C03F" w14:textId="77777777" w:rsidR="00013C88" w:rsidRPr="0051721E" w:rsidRDefault="00013C88" w:rsidP="00DA64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6C7B70E1" w14:textId="77777777" w:rsidTr="00DA6474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5DD5C51B" w14:textId="77777777" w:rsidR="00013C88" w:rsidRPr="0051721E" w:rsidRDefault="00013C88" w:rsidP="00DA64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otal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6CF7761F" w14:textId="77777777" w:rsidR="00013C88" w:rsidRPr="00B66C15" w:rsidRDefault="00013C88" w:rsidP="00DA64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B66C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</w:t>
            </w:r>
            <w:r w:rsidRPr="00B66C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</w:tbl>
    <w:p w14:paraId="56A65E0D" w14:textId="5624AF4C" w:rsidR="00013C88" w:rsidRPr="00DA6474" w:rsidRDefault="00DA6474" w:rsidP="00013C88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20"/>
          <w:szCs w:val="20"/>
          <w:lang w:val="en-US" w:eastAsia="nl-NL"/>
          <w14:ligatures w14:val="none"/>
        </w:rPr>
      </w:pPr>
      <w:r w:rsidRPr="000E2B9D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Supplementa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ry</w:t>
      </w:r>
      <w:r w:rsidRPr="000E2B9D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T</w:t>
      </w:r>
      <w:r w:rsidRPr="000E2B9D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 xml:space="preserve">able </w:t>
      </w:r>
      <w:r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S5</w:t>
      </w:r>
      <w:r w:rsidRPr="000E2B9D">
        <w:rPr>
          <w:rFonts w:ascii="Calibri" w:eastAsia="Times New Roman" w:hAnsi="Calibri" w:cs="Calibri"/>
          <w:b/>
          <w:bCs/>
          <w:kern w:val="0"/>
          <w:sz w:val="20"/>
          <w:szCs w:val="20"/>
          <w:lang w:val="en-US" w:eastAsia="nl-NL"/>
          <w14:ligatures w14:val="none"/>
        </w:rPr>
        <w:t>. Overview of (severe) adverse events.</w:t>
      </w:r>
    </w:p>
    <w:tbl>
      <w:tblPr>
        <w:tblW w:w="66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5"/>
        <w:gridCol w:w="1275"/>
      </w:tblGrid>
      <w:tr w:rsidR="00013C88" w:rsidRPr="0051721E" w14:paraId="3B319A6F" w14:textId="77777777" w:rsidTr="000B45B6">
        <w:trPr>
          <w:trHeight w:val="300"/>
        </w:trPr>
        <w:tc>
          <w:tcPr>
            <w:tcW w:w="538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772EB5E" w14:textId="77777777" w:rsidR="00013C88" w:rsidRPr="0051721E" w:rsidRDefault="00013C88" w:rsidP="000B45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A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related to heart failure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EBC5C67" w14:textId="77777777" w:rsidR="00013C88" w:rsidRPr="0051721E" w:rsidRDefault="00013C88" w:rsidP="000B45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requency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346F2D60" w14:textId="77777777" w:rsidTr="000B45B6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78FE64F2" w14:textId="77777777" w:rsidR="00013C88" w:rsidRPr="0051721E" w:rsidRDefault="00013C88" w:rsidP="000B45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low VT requiring medical intervention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527382D6" w14:textId="77777777" w:rsidR="00013C88" w:rsidRPr="0051721E" w:rsidRDefault="00013C88" w:rsidP="000B45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7E84F498" w14:textId="77777777" w:rsidTr="000B45B6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282C895A" w14:textId="77777777" w:rsidR="00013C88" w:rsidRPr="0051721E" w:rsidRDefault="00013C88" w:rsidP="000B45B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Decompensated heart failure resulting in death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4F9E147E" w14:textId="77777777" w:rsidR="00013C88" w:rsidRPr="0051721E" w:rsidRDefault="00013C88" w:rsidP="000B45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</w:tr>
      <w:tr w:rsidR="00013C88" w:rsidRPr="0051721E" w14:paraId="5C10B3BB" w14:textId="77777777" w:rsidTr="000B45B6">
        <w:trPr>
          <w:trHeight w:val="300"/>
        </w:trPr>
        <w:tc>
          <w:tcPr>
            <w:tcW w:w="538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4DA86EB8" w14:textId="77777777" w:rsidR="00013C88" w:rsidRPr="0051721E" w:rsidRDefault="00013C88" w:rsidP="000B45B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otal</w:t>
            </w:r>
            <w:r w:rsidRPr="005172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51AC5A4A" w14:textId="77777777" w:rsidR="00013C88" w:rsidRPr="0051721E" w:rsidRDefault="00013C88" w:rsidP="000B45B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1721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 </w:t>
            </w:r>
          </w:p>
        </w:tc>
      </w:tr>
    </w:tbl>
    <w:p w14:paraId="07CBE787" w14:textId="4DB02ECE" w:rsidR="00013C88" w:rsidRPr="00AC768E" w:rsidRDefault="00013C88" w:rsidP="00013C88">
      <w:pPr>
        <w:spacing w:after="0" w:line="276" w:lineRule="auto"/>
        <w:textAlignment w:val="baseline"/>
        <w:rPr>
          <w:rFonts w:ascii="Segoe UI" w:eastAsia="Times New Roman" w:hAnsi="Segoe UI" w:cs="Segoe UI"/>
          <w:i/>
          <w:iCs/>
          <w:kern w:val="0"/>
          <w:sz w:val="18"/>
          <w:szCs w:val="18"/>
          <w:lang w:val="en-US" w:eastAsia="nl-NL"/>
          <w14:ligatures w14:val="none"/>
        </w:rPr>
      </w:pPr>
      <w:r>
        <w:rPr>
          <w:rFonts w:ascii="Calibri" w:eastAsia="Times New Roman" w:hAnsi="Calibri" w:cs="Calibri"/>
          <w:kern w:val="0"/>
          <w:sz w:val="20"/>
          <w:szCs w:val="20"/>
          <w:lang w:val="en-US" w:eastAsia="nl-NL"/>
          <w14:ligatures w14:val="none"/>
        </w:rPr>
        <w:br/>
      </w:r>
      <w:r w:rsidRPr="00AC768E">
        <w:rPr>
          <w:rFonts w:ascii="Calibri" w:eastAsia="Times New Roman" w:hAnsi="Calibri" w:cs="Calibri"/>
          <w:i/>
          <w:iCs/>
          <w:kern w:val="0"/>
          <w:sz w:val="20"/>
          <w:szCs w:val="20"/>
          <w:lang w:val="en-US" w:eastAsia="nl-NL"/>
          <w14:ligatures w14:val="none"/>
        </w:rPr>
        <w:t>AE = adverse event; LV = left ventricle; LA = left atrium; SAE = severe adverse event.  </w:t>
      </w:r>
    </w:p>
    <w:p w14:paraId="58F3099A" w14:textId="77777777" w:rsidR="00013C88" w:rsidRPr="00C84201" w:rsidRDefault="00013C88">
      <w:pPr>
        <w:rPr>
          <w:b/>
          <w:bCs/>
          <w:lang w:val="en-US"/>
        </w:rPr>
      </w:pPr>
    </w:p>
    <w:sectPr w:rsidR="00013C88" w:rsidRPr="00C84201" w:rsidSect="00EE0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01"/>
    <w:rsid w:val="00013C88"/>
    <w:rsid w:val="000311E3"/>
    <w:rsid w:val="000578FA"/>
    <w:rsid w:val="00061F7B"/>
    <w:rsid w:val="00070D85"/>
    <w:rsid w:val="00080B28"/>
    <w:rsid w:val="000858DF"/>
    <w:rsid w:val="000C07B1"/>
    <w:rsid w:val="000E20E8"/>
    <w:rsid w:val="000E664F"/>
    <w:rsid w:val="000E6818"/>
    <w:rsid w:val="000F750A"/>
    <w:rsid w:val="00103B5C"/>
    <w:rsid w:val="001213B6"/>
    <w:rsid w:val="00147A2E"/>
    <w:rsid w:val="00162785"/>
    <w:rsid w:val="00173BBC"/>
    <w:rsid w:val="001912F5"/>
    <w:rsid w:val="001A67DA"/>
    <w:rsid w:val="001B0AED"/>
    <w:rsid w:val="001B1E40"/>
    <w:rsid w:val="001B4372"/>
    <w:rsid w:val="001C46FC"/>
    <w:rsid w:val="001E67DE"/>
    <w:rsid w:val="001F1056"/>
    <w:rsid w:val="00201C7A"/>
    <w:rsid w:val="00205EC7"/>
    <w:rsid w:val="00251BD1"/>
    <w:rsid w:val="00266EA1"/>
    <w:rsid w:val="00271A83"/>
    <w:rsid w:val="00281314"/>
    <w:rsid w:val="002959FE"/>
    <w:rsid w:val="002B5C53"/>
    <w:rsid w:val="002C7E0D"/>
    <w:rsid w:val="002E7284"/>
    <w:rsid w:val="00303F71"/>
    <w:rsid w:val="003100C7"/>
    <w:rsid w:val="0031597E"/>
    <w:rsid w:val="0031668A"/>
    <w:rsid w:val="00322122"/>
    <w:rsid w:val="00332119"/>
    <w:rsid w:val="00342D5B"/>
    <w:rsid w:val="00352C41"/>
    <w:rsid w:val="00361437"/>
    <w:rsid w:val="00361B95"/>
    <w:rsid w:val="00377141"/>
    <w:rsid w:val="003A1DEF"/>
    <w:rsid w:val="003A259A"/>
    <w:rsid w:val="004258A4"/>
    <w:rsid w:val="00440F36"/>
    <w:rsid w:val="00451DA5"/>
    <w:rsid w:val="00452658"/>
    <w:rsid w:val="00467330"/>
    <w:rsid w:val="004A3FB4"/>
    <w:rsid w:val="004B4E57"/>
    <w:rsid w:val="004D2598"/>
    <w:rsid w:val="005022FB"/>
    <w:rsid w:val="0052392D"/>
    <w:rsid w:val="005512A9"/>
    <w:rsid w:val="005546E8"/>
    <w:rsid w:val="00585C32"/>
    <w:rsid w:val="00592A31"/>
    <w:rsid w:val="00593CB2"/>
    <w:rsid w:val="005B4913"/>
    <w:rsid w:val="006051F0"/>
    <w:rsid w:val="00612440"/>
    <w:rsid w:val="006175BB"/>
    <w:rsid w:val="006266E7"/>
    <w:rsid w:val="00635427"/>
    <w:rsid w:val="00635F82"/>
    <w:rsid w:val="006775D7"/>
    <w:rsid w:val="00694E11"/>
    <w:rsid w:val="006A751E"/>
    <w:rsid w:val="006A7F42"/>
    <w:rsid w:val="006D00E2"/>
    <w:rsid w:val="006D22DB"/>
    <w:rsid w:val="006F04D5"/>
    <w:rsid w:val="007315AA"/>
    <w:rsid w:val="007317F1"/>
    <w:rsid w:val="00743B96"/>
    <w:rsid w:val="00746DAB"/>
    <w:rsid w:val="00776829"/>
    <w:rsid w:val="007847EB"/>
    <w:rsid w:val="0078495C"/>
    <w:rsid w:val="007B08D7"/>
    <w:rsid w:val="007B6439"/>
    <w:rsid w:val="007E6DA4"/>
    <w:rsid w:val="007F7859"/>
    <w:rsid w:val="00801071"/>
    <w:rsid w:val="00801736"/>
    <w:rsid w:val="008332AD"/>
    <w:rsid w:val="0083347C"/>
    <w:rsid w:val="00850E57"/>
    <w:rsid w:val="00871841"/>
    <w:rsid w:val="008A3965"/>
    <w:rsid w:val="008A6B5A"/>
    <w:rsid w:val="008C270F"/>
    <w:rsid w:val="008E3426"/>
    <w:rsid w:val="008E5324"/>
    <w:rsid w:val="009004B9"/>
    <w:rsid w:val="0092540F"/>
    <w:rsid w:val="00931B6E"/>
    <w:rsid w:val="00932745"/>
    <w:rsid w:val="00937303"/>
    <w:rsid w:val="0094639F"/>
    <w:rsid w:val="00977F0F"/>
    <w:rsid w:val="009830ED"/>
    <w:rsid w:val="00992235"/>
    <w:rsid w:val="009A7C6A"/>
    <w:rsid w:val="009E1E00"/>
    <w:rsid w:val="009E704E"/>
    <w:rsid w:val="00A21D9F"/>
    <w:rsid w:val="00A2283A"/>
    <w:rsid w:val="00A368E0"/>
    <w:rsid w:val="00A43317"/>
    <w:rsid w:val="00A51618"/>
    <w:rsid w:val="00A710B4"/>
    <w:rsid w:val="00A74838"/>
    <w:rsid w:val="00A92C28"/>
    <w:rsid w:val="00A94639"/>
    <w:rsid w:val="00AC55AD"/>
    <w:rsid w:val="00AC768E"/>
    <w:rsid w:val="00AD5C94"/>
    <w:rsid w:val="00B2203C"/>
    <w:rsid w:val="00B26F6C"/>
    <w:rsid w:val="00B3621D"/>
    <w:rsid w:val="00B53BB1"/>
    <w:rsid w:val="00B659BE"/>
    <w:rsid w:val="00B66C15"/>
    <w:rsid w:val="00B9048E"/>
    <w:rsid w:val="00BA061B"/>
    <w:rsid w:val="00BD0F5A"/>
    <w:rsid w:val="00BD56A4"/>
    <w:rsid w:val="00BE7C29"/>
    <w:rsid w:val="00BF3174"/>
    <w:rsid w:val="00C04335"/>
    <w:rsid w:val="00C0476F"/>
    <w:rsid w:val="00C174FE"/>
    <w:rsid w:val="00C21C16"/>
    <w:rsid w:val="00C35943"/>
    <w:rsid w:val="00C6251D"/>
    <w:rsid w:val="00C779EE"/>
    <w:rsid w:val="00C77E56"/>
    <w:rsid w:val="00C84201"/>
    <w:rsid w:val="00C9559D"/>
    <w:rsid w:val="00CA20A9"/>
    <w:rsid w:val="00CB4FC7"/>
    <w:rsid w:val="00CB679D"/>
    <w:rsid w:val="00CC0DBB"/>
    <w:rsid w:val="00CC18D9"/>
    <w:rsid w:val="00CE0261"/>
    <w:rsid w:val="00CF0F37"/>
    <w:rsid w:val="00D01AA7"/>
    <w:rsid w:val="00D05C49"/>
    <w:rsid w:val="00D313CB"/>
    <w:rsid w:val="00D95891"/>
    <w:rsid w:val="00DA1B57"/>
    <w:rsid w:val="00DA6474"/>
    <w:rsid w:val="00DB34A1"/>
    <w:rsid w:val="00DE03BD"/>
    <w:rsid w:val="00DE0FE5"/>
    <w:rsid w:val="00DF21D1"/>
    <w:rsid w:val="00DF3E61"/>
    <w:rsid w:val="00DF5B97"/>
    <w:rsid w:val="00DF61FD"/>
    <w:rsid w:val="00E12EC9"/>
    <w:rsid w:val="00E15A22"/>
    <w:rsid w:val="00E24D60"/>
    <w:rsid w:val="00E32760"/>
    <w:rsid w:val="00E73F9F"/>
    <w:rsid w:val="00EE06E7"/>
    <w:rsid w:val="00F05D71"/>
    <w:rsid w:val="00F14994"/>
    <w:rsid w:val="00F221D4"/>
    <w:rsid w:val="00F23B80"/>
    <w:rsid w:val="00F30277"/>
    <w:rsid w:val="00F333DA"/>
    <w:rsid w:val="00F34A14"/>
    <w:rsid w:val="00F61BD4"/>
    <w:rsid w:val="00FA0B96"/>
    <w:rsid w:val="00FA113D"/>
    <w:rsid w:val="00FA30AE"/>
    <w:rsid w:val="00FF0566"/>
    <w:rsid w:val="00FF35EA"/>
    <w:rsid w:val="00FF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35670"/>
  <w15:chartTrackingRefBased/>
  <w15:docId w15:val="{389D9C28-D8B1-46CC-B0BA-906588DF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58A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E70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704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704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70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70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E24F-108A-47DA-95F4-D071A5565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1</Pages>
  <Words>1362</Words>
  <Characters>7495</Characters>
  <Application>Microsoft Office Word</Application>
  <DocSecurity>0</DocSecurity>
  <Lines>62</Lines>
  <Paragraphs>17</Paragraphs>
  <ScaleCrop>false</ScaleCrop>
  <Company>UMC Utrecht</Company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-4, C.S.L. (Cheyenne)</dc:creator>
  <cp:keywords/>
  <dc:description/>
  <cp:lastModifiedBy>Chiu-4, C.S.L. (Cheyenne)</cp:lastModifiedBy>
  <cp:revision>100</cp:revision>
  <dcterms:created xsi:type="dcterms:W3CDTF">2025-06-25T14:03:00Z</dcterms:created>
  <dcterms:modified xsi:type="dcterms:W3CDTF">2025-12-30T17:19:00Z</dcterms:modified>
</cp:coreProperties>
</file>